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74407" w14:textId="77777777" w:rsidR="00473999" w:rsidRPr="009670A8" w:rsidRDefault="00473999" w:rsidP="00B101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70A8">
        <w:rPr>
          <w:rFonts w:ascii="Times New Roman" w:hAnsi="Times New Roman" w:cs="Times New Roman"/>
          <w:b/>
          <w:sz w:val="24"/>
          <w:szCs w:val="24"/>
        </w:rPr>
        <w:t>Fig. S1 Flow chart.</w:t>
      </w:r>
    </w:p>
    <w:p w14:paraId="0ED9A733" w14:textId="50B83DB6" w:rsidR="00994C63" w:rsidRPr="009670A8" w:rsidRDefault="00994C63" w:rsidP="00B101B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D4CC92" wp14:editId="18B8F048">
            <wp:extent cx="4411361" cy="2772000"/>
            <wp:effectExtent l="0" t="0" r="8255" b="9525"/>
            <wp:docPr id="2" name="图片 2" descr="C:\Users\wenyan\AppData\Local\Temp\WeChat Files\42b113976d6ca1d7156a9062f7791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nyan\AppData\Local\Temp\WeChat Files\42b113976d6ca1d7156a9062f77918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61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05229" w14:textId="3F61928A" w:rsidR="002A46AC" w:rsidRPr="009670A8" w:rsidRDefault="00366EDF" w:rsidP="00B101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70A8">
        <w:rPr>
          <w:rFonts w:ascii="Times New Roman" w:hAnsi="Times New Roman" w:cs="Times New Roman"/>
          <w:b/>
          <w:sz w:val="24"/>
          <w:szCs w:val="24"/>
        </w:rPr>
        <w:t xml:space="preserve">Fig. S2 </w:t>
      </w:r>
    </w:p>
    <w:p w14:paraId="6C553248" w14:textId="1DC19B19" w:rsidR="005950CD" w:rsidRPr="009670A8" w:rsidRDefault="00D05F49" w:rsidP="00B101B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70A8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767D484" wp14:editId="38FCFF6D">
            <wp:extent cx="3960000" cy="3044415"/>
            <wp:effectExtent l="0" t="0" r="2540" b="3810"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F612E5DC-3CB3-4FC5-9E13-38802769D7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F612E5DC-3CB3-4FC5-9E13-38802769D7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3790" t="12898" r="27940" b="19908"/>
                    <a:stretch/>
                  </pic:blipFill>
                  <pic:spPr>
                    <a:xfrm>
                      <a:off x="0" y="0"/>
                      <a:ext cx="3960000" cy="30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0EBF8" w14:textId="691241E8" w:rsidR="00625398" w:rsidRPr="009670A8" w:rsidRDefault="00EB1174" w:rsidP="00B101B3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9670A8">
        <w:rPr>
          <w:rFonts w:ascii="Times New Roman" w:hAnsi="Times New Roman" w:cs="Times New Roman"/>
          <w:b/>
          <w:sz w:val="24"/>
          <w:szCs w:val="24"/>
        </w:rPr>
        <w:t>Fig. S2</w:t>
      </w:r>
      <w:r w:rsidR="008C102A" w:rsidRPr="009670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70A8">
        <w:rPr>
          <w:rFonts w:ascii="Times New Roman" w:hAnsi="Times New Roman" w:cs="Times New Roman"/>
          <w:b/>
          <w:sz w:val="24"/>
          <w:szCs w:val="24"/>
        </w:rPr>
        <w:t>Description of parameters analyzed in in-vitro functional experiments</w:t>
      </w:r>
      <w:r w:rsidR="00933C92" w:rsidRPr="009670A8">
        <w:rPr>
          <w:rFonts w:ascii="Times New Roman" w:hAnsi="Times New Roman" w:cs="Times New Roman"/>
          <w:b/>
          <w:sz w:val="24"/>
          <w:szCs w:val="24"/>
        </w:rPr>
        <w:t>.</w:t>
      </w:r>
      <w:r w:rsidR="00D72E7D" w:rsidRPr="009670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4D32" w:rsidRPr="009670A8">
        <w:rPr>
          <w:rFonts w:ascii="Times New Roman" w:eastAsia="Times New Roman" w:hAnsi="Times New Roman" w:cs="Times New Roman"/>
          <w:bCs/>
          <w:sz w:val="24"/>
          <w:szCs w:val="24"/>
        </w:rPr>
        <w:t>HTTP: half time to peak; TTP: time to peak; FDHM: full duration at half maximum; HRT: half relaxation time; Tau: relaxation constant</w:t>
      </w:r>
      <w:r w:rsidR="00FB4D32" w:rsidRPr="009670A8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0" w:name="_Hlk81920899"/>
      <w:r w:rsidR="00272A56" w:rsidRPr="009670A8">
        <w:rPr>
          <w:rFonts w:ascii="Times New Roman" w:hAnsi="Times New Roman" w:cs="Times New Roman"/>
          <w:sz w:val="24"/>
          <w:szCs w:val="24"/>
        </w:rPr>
        <w:t>Normalized developed force (</w:t>
      </w:r>
      <w:proofErr w:type="spellStart"/>
      <w:r w:rsidR="00272A56" w:rsidRPr="009670A8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272A56" w:rsidRPr="009670A8">
        <w:rPr>
          <w:rFonts w:ascii="Times New Roman" w:hAnsi="Times New Roman" w:cs="Times New Roman"/>
          <w:sz w:val="24"/>
          <w:szCs w:val="24"/>
        </w:rPr>
        <w:t>/mm</w:t>
      </w:r>
      <w:proofErr w:type="gramStart"/>
      <w:r w:rsidR="00272A56" w:rsidRPr="009670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72A56" w:rsidRPr="009670A8">
        <w:rPr>
          <w:rFonts w:ascii="Times New Roman" w:hAnsi="Times New Roman" w:cs="Times New Roman"/>
          <w:sz w:val="24"/>
          <w:szCs w:val="24"/>
        </w:rPr>
        <w:t>)=</w:t>
      </w:r>
      <w:proofErr w:type="gramEnd"/>
      <w:r w:rsidR="00272A56" w:rsidRPr="009670A8">
        <w:rPr>
          <w:rFonts w:ascii="Times New Roman" w:hAnsi="Times New Roman" w:cs="Times New Roman"/>
          <w:sz w:val="24"/>
          <w:szCs w:val="24"/>
        </w:rPr>
        <w:t xml:space="preserve"> </w:t>
      </w:r>
      <w:r w:rsidR="00272A56" w:rsidRPr="009670A8">
        <w:rPr>
          <w:rFonts w:ascii="Times New Roman" w:eastAsia="SimSun" w:hAnsi="Times New Roman" w:cs="Times New Roman"/>
          <w:sz w:val="24"/>
          <w:szCs w:val="24"/>
        </w:rPr>
        <w:t>Developed force (</w:t>
      </w:r>
      <w:proofErr w:type="spellStart"/>
      <w:r w:rsidR="00272A56" w:rsidRPr="009670A8">
        <w:rPr>
          <w:rFonts w:ascii="Times New Roman" w:eastAsia="SimSun" w:hAnsi="Times New Roman" w:cs="Times New Roman"/>
          <w:sz w:val="24"/>
          <w:szCs w:val="24"/>
        </w:rPr>
        <w:t>mN</w:t>
      </w:r>
      <w:proofErr w:type="spellEnd"/>
      <w:r w:rsidR="00272A56" w:rsidRPr="009670A8">
        <w:rPr>
          <w:rFonts w:ascii="Times New Roman" w:eastAsia="SimSun" w:hAnsi="Times New Roman" w:cs="Times New Roman"/>
          <w:sz w:val="24"/>
          <w:szCs w:val="24"/>
        </w:rPr>
        <w:t>)/Cross-sectional area of trabeculae (mm</w:t>
      </w:r>
      <w:r w:rsidR="00272A56" w:rsidRPr="009670A8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272A56" w:rsidRPr="009670A8">
        <w:rPr>
          <w:rFonts w:ascii="Times New Roman" w:eastAsia="SimSun" w:hAnsi="Times New Roman" w:cs="Times New Roman"/>
          <w:sz w:val="24"/>
          <w:szCs w:val="24"/>
        </w:rPr>
        <w:t>)</w:t>
      </w:r>
      <w:bookmarkEnd w:id="0"/>
      <w:r w:rsidR="0048631A" w:rsidRPr="009670A8">
        <w:rPr>
          <w:rFonts w:ascii="Times New Roman" w:eastAsia="SimSun" w:hAnsi="Times New Roman" w:cs="Times New Roman"/>
          <w:sz w:val="24"/>
          <w:szCs w:val="24"/>
        </w:rPr>
        <w:t>.</w:t>
      </w:r>
    </w:p>
    <w:p w14:paraId="1C8D1C26" w14:textId="77777777" w:rsidR="00CF725B" w:rsidRPr="009670A8" w:rsidRDefault="00CF725B" w:rsidP="00CF72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70A8">
        <w:rPr>
          <w:rFonts w:ascii="Times New Roman" w:hAnsi="Times New Roman" w:cs="Times New Roman"/>
          <w:b/>
          <w:sz w:val="24"/>
          <w:szCs w:val="24"/>
        </w:rPr>
        <w:t>Fig. S3</w:t>
      </w:r>
    </w:p>
    <w:p w14:paraId="6C7D994C" w14:textId="77777777" w:rsidR="00CF725B" w:rsidRPr="009670A8" w:rsidRDefault="00CF725B" w:rsidP="00B96CC6">
      <w:pPr>
        <w:autoSpaceDE w:val="0"/>
        <w:autoSpaceDN w:val="0"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70A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D408C9" wp14:editId="45D2655B">
            <wp:extent cx="5676900" cy="24377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1" b="9249"/>
                    <a:stretch/>
                  </pic:blipFill>
                  <pic:spPr bwMode="auto">
                    <a:xfrm>
                      <a:off x="0" y="0"/>
                      <a:ext cx="5678155" cy="2438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EDAFE" w14:textId="655DE6BE" w:rsidR="00CF725B" w:rsidRPr="009670A8" w:rsidRDefault="00CF725B" w:rsidP="00CF725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70A8">
        <w:rPr>
          <w:rFonts w:ascii="Times New Roman" w:hAnsi="Times New Roman" w:cs="Times New Roman"/>
          <w:b/>
          <w:sz w:val="24"/>
          <w:szCs w:val="24"/>
        </w:rPr>
        <w:t>Fig. S3 Correlation between BMI and developed force (</w:t>
      </w:r>
      <w:proofErr w:type="spellStart"/>
      <w:r w:rsidRPr="009670A8">
        <w:rPr>
          <w:rFonts w:ascii="Times New Roman" w:hAnsi="Times New Roman" w:cs="Times New Roman"/>
          <w:b/>
          <w:sz w:val="24"/>
          <w:szCs w:val="24"/>
        </w:rPr>
        <w:t>mN</w:t>
      </w:r>
      <w:proofErr w:type="spellEnd"/>
      <w:r w:rsidRPr="009670A8">
        <w:rPr>
          <w:rFonts w:ascii="Times New Roman" w:hAnsi="Times New Roman" w:cs="Times New Roman"/>
          <w:b/>
          <w:sz w:val="24"/>
          <w:szCs w:val="24"/>
        </w:rPr>
        <w:t xml:space="preserve">) of 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right </w:t>
      </w:r>
      <w:r w:rsidRPr="009670A8">
        <w:rPr>
          <w:rFonts w:ascii="Times New Roman" w:eastAsia="SimSun" w:hAnsi="Times New Roman" w:cs="Times New Roman"/>
          <w:b/>
          <w:sz w:val="24"/>
          <w:szCs w:val="24"/>
        </w:rPr>
        <w:t xml:space="preserve">atrial trabeculae </w:t>
      </w:r>
      <w:r w:rsidRPr="009670A8">
        <w:rPr>
          <w:rFonts w:ascii="Times New Roman" w:hAnsi="Times New Roman" w:cs="Times New Roman"/>
          <w:b/>
          <w:sz w:val="24"/>
          <w:szCs w:val="24"/>
        </w:rPr>
        <w:t>and comparisons of developed force (</w:t>
      </w:r>
      <w:proofErr w:type="spellStart"/>
      <w:r w:rsidRPr="009670A8">
        <w:rPr>
          <w:rFonts w:ascii="Times New Roman" w:hAnsi="Times New Roman" w:cs="Times New Roman"/>
          <w:b/>
          <w:sz w:val="24"/>
          <w:szCs w:val="24"/>
        </w:rPr>
        <w:t>mN</w:t>
      </w:r>
      <w:proofErr w:type="spellEnd"/>
      <w:r w:rsidRPr="009670A8">
        <w:rPr>
          <w:rFonts w:ascii="Times New Roman" w:hAnsi="Times New Roman" w:cs="Times New Roman"/>
          <w:b/>
          <w:sz w:val="24"/>
          <w:szCs w:val="24"/>
        </w:rPr>
        <w:t xml:space="preserve">) of right </w:t>
      </w:r>
      <w:r w:rsidRPr="009670A8">
        <w:rPr>
          <w:rFonts w:ascii="Times New Roman" w:eastAsia="SimSun" w:hAnsi="Times New Roman" w:cs="Times New Roman"/>
          <w:b/>
          <w:sz w:val="24"/>
          <w:szCs w:val="24"/>
        </w:rPr>
        <w:t xml:space="preserve">atrial trabeculae </w:t>
      </w:r>
      <w:r w:rsidRPr="009670A8">
        <w:rPr>
          <w:rFonts w:ascii="Times New Roman" w:hAnsi="Times New Roman" w:cs="Times New Roman"/>
          <w:b/>
          <w:sz w:val="24"/>
          <w:szCs w:val="24"/>
        </w:rPr>
        <w:t>between groups</w:t>
      </w:r>
      <w:r w:rsidR="006E2BE6" w:rsidRPr="009670A8">
        <w:rPr>
          <w:rFonts w:ascii="Times New Roman" w:hAnsi="Times New Roman" w:cs="Times New Roman"/>
          <w:b/>
          <w:sz w:val="24"/>
          <w:szCs w:val="24"/>
        </w:rPr>
        <w:t>.</w:t>
      </w:r>
    </w:p>
    <w:p w14:paraId="31C09BBF" w14:textId="77777777" w:rsidR="00CF725B" w:rsidRPr="009670A8" w:rsidRDefault="00CF725B" w:rsidP="00B101B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9C49A2" w14:textId="3248B5FF" w:rsidR="00206E85" w:rsidRPr="009670A8" w:rsidRDefault="00206E85" w:rsidP="00B101B3">
      <w:pPr>
        <w:suppressLineNumbers/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0BD5" w:rsidRPr="009670A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70A8">
        <w:rPr>
          <w:rFonts w:ascii="Times New Roman" w:hAnsi="Times New Roman" w:cs="Times New Roman"/>
          <w:b/>
          <w:sz w:val="24"/>
          <w:szCs w:val="24"/>
        </w:rPr>
        <w:t>Clinical data of patients selected in final analysis of right atrial trabeculae function.</w:t>
      </w:r>
    </w:p>
    <w:tbl>
      <w:tblPr>
        <w:tblStyle w:val="ListTable6Colorful"/>
        <w:tblW w:w="9498" w:type="dxa"/>
        <w:tblInd w:w="-14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673"/>
        <w:gridCol w:w="1701"/>
        <w:gridCol w:w="1559"/>
        <w:gridCol w:w="992"/>
        <w:gridCol w:w="851"/>
      </w:tblGrid>
      <w:tr w:rsidR="009670A8" w:rsidRPr="009670A8" w14:paraId="057E93ED" w14:textId="77777777" w:rsidTr="00B96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19BF4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8899C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(18.5-25) (n=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08C1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(25-30) (n=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96D3B" w14:textId="1C513E1F" w:rsidR="00206E85" w:rsidRPr="009670A8" w:rsidRDefault="00206E85" w:rsidP="00A96DA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≥30 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05C0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F/ 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sym w:font="Symbol" w:char="F063"/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7727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9670A8" w:rsidRPr="009670A8" w14:paraId="694A7587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FD9F05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ex (Female, %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A7E4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, 23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5C10A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, 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70DB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2,15.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4F5EC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B488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82</w:t>
            </w:r>
          </w:p>
        </w:tc>
      </w:tr>
      <w:tr w:rsidR="009670A8" w:rsidRPr="009670A8" w14:paraId="2E30541E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688B9A13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673" w:type="dxa"/>
            <w:shd w:val="clear" w:color="auto" w:fill="auto"/>
            <w:hideMark/>
          </w:tcPr>
          <w:p w14:paraId="4EA2C98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60.54±18.51</w:t>
            </w:r>
          </w:p>
        </w:tc>
        <w:tc>
          <w:tcPr>
            <w:tcW w:w="1701" w:type="dxa"/>
            <w:shd w:val="clear" w:color="auto" w:fill="auto"/>
            <w:hideMark/>
          </w:tcPr>
          <w:p w14:paraId="561A3F3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69.65±10.61</w:t>
            </w:r>
          </w:p>
        </w:tc>
        <w:tc>
          <w:tcPr>
            <w:tcW w:w="1559" w:type="dxa"/>
            <w:shd w:val="clear" w:color="auto" w:fill="auto"/>
            <w:hideMark/>
          </w:tcPr>
          <w:p w14:paraId="47F7445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68.08±9.133</w:t>
            </w:r>
          </w:p>
        </w:tc>
        <w:tc>
          <w:tcPr>
            <w:tcW w:w="992" w:type="dxa"/>
            <w:shd w:val="clear" w:color="auto" w:fill="auto"/>
            <w:hideMark/>
          </w:tcPr>
          <w:p w14:paraId="7406B6DE" w14:textId="77777777" w:rsidR="00206E85" w:rsidRPr="009670A8" w:rsidRDefault="00206E85" w:rsidP="00B101B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.05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40A251F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14</w:t>
            </w:r>
          </w:p>
        </w:tc>
      </w:tr>
      <w:tr w:rsidR="009670A8" w:rsidRPr="009670A8" w14:paraId="07D640DD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0F17CA62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b (g/dl)</w:t>
            </w:r>
          </w:p>
        </w:tc>
        <w:tc>
          <w:tcPr>
            <w:tcW w:w="1673" w:type="dxa"/>
            <w:shd w:val="clear" w:color="auto" w:fill="auto"/>
            <w:hideMark/>
          </w:tcPr>
          <w:p w14:paraId="1EBBD00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4.55±1.35</w:t>
            </w:r>
          </w:p>
        </w:tc>
        <w:tc>
          <w:tcPr>
            <w:tcW w:w="1701" w:type="dxa"/>
            <w:shd w:val="clear" w:color="auto" w:fill="auto"/>
            <w:hideMark/>
          </w:tcPr>
          <w:p w14:paraId="26280F0F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2.21±2.32</w:t>
            </w:r>
          </w:p>
        </w:tc>
        <w:tc>
          <w:tcPr>
            <w:tcW w:w="1559" w:type="dxa"/>
            <w:shd w:val="clear" w:color="auto" w:fill="auto"/>
            <w:hideMark/>
          </w:tcPr>
          <w:p w14:paraId="69D6719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3.33±2.07</w:t>
            </w:r>
          </w:p>
        </w:tc>
        <w:tc>
          <w:tcPr>
            <w:tcW w:w="992" w:type="dxa"/>
            <w:shd w:val="clear" w:color="auto" w:fill="auto"/>
            <w:hideMark/>
          </w:tcPr>
          <w:p w14:paraId="62D17298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.23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182613E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1</w:t>
            </w:r>
          </w:p>
        </w:tc>
      </w:tr>
      <w:tr w:rsidR="009670A8" w:rsidRPr="009670A8" w14:paraId="1B554D01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41831DC0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a+ (mmol/l)</w:t>
            </w:r>
          </w:p>
        </w:tc>
        <w:tc>
          <w:tcPr>
            <w:tcW w:w="1673" w:type="dxa"/>
            <w:shd w:val="clear" w:color="auto" w:fill="auto"/>
            <w:hideMark/>
          </w:tcPr>
          <w:p w14:paraId="5E1922D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39.92±3.93</w:t>
            </w:r>
          </w:p>
        </w:tc>
        <w:tc>
          <w:tcPr>
            <w:tcW w:w="1701" w:type="dxa"/>
            <w:shd w:val="clear" w:color="auto" w:fill="auto"/>
            <w:hideMark/>
          </w:tcPr>
          <w:p w14:paraId="0559A47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39.78±3.06</w:t>
            </w:r>
          </w:p>
        </w:tc>
        <w:tc>
          <w:tcPr>
            <w:tcW w:w="1559" w:type="dxa"/>
            <w:shd w:val="clear" w:color="auto" w:fill="auto"/>
            <w:hideMark/>
          </w:tcPr>
          <w:p w14:paraId="5B080CDA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41.31±3.68</w:t>
            </w:r>
          </w:p>
        </w:tc>
        <w:tc>
          <w:tcPr>
            <w:tcW w:w="992" w:type="dxa"/>
            <w:shd w:val="clear" w:color="auto" w:fill="auto"/>
            <w:hideMark/>
          </w:tcPr>
          <w:p w14:paraId="5EE1DEEF" w14:textId="77777777" w:rsidR="00206E85" w:rsidRPr="009670A8" w:rsidRDefault="00206E85" w:rsidP="00B101B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81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1A326B9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45</w:t>
            </w:r>
          </w:p>
        </w:tc>
      </w:tr>
      <w:tr w:rsidR="009670A8" w:rsidRPr="009670A8" w14:paraId="271F30C3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3277E31A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K+ (mmol/l)</w:t>
            </w:r>
          </w:p>
        </w:tc>
        <w:tc>
          <w:tcPr>
            <w:tcW w:w="1673" w:type="dxa"/>
            <w:shd w:val="clear" w:color="auto" w:fill="auto"/>
            <w:hideMark/>
          </w:tcPr>
          <w:p w14:paraId="3C5017B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.13±0.42</w:t>
            </w:r>
          </w:p>
        </w:tc>
        <w:tc>
          <w:tcPr>
            <w:tcW w:w="1701" w:type="dxa"/>
            <w:shd w:val="clear" w:color="auto" w:fill="auto"/>
            <w:hideMark/>
          </w:tcPr>
          <w:p w14:paraId="67AA94F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.43±0.45</w:t>
            </w:r>
          </w:p>
        </w:tc>
        <w:tc>
          <w:tcPr>
            <w:tcW w:w="1559" w:type="dxa"/>
            <w:shd w:val="clear" w:color="auto" w:fill="auto"/>
            <w:hideMark/>
          </w:tcPr>
          <w:p w14:paraId="16214DC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.29±0.59</w:t>
            </w:r>
          </w:p>
        </w:tc>
        <w:tc>
          <w:tcPr>
            <w:tcW w:w="992" w:type="dxa"/>
            <w:shd w:val="clear" w:color="auto" w:fill="auto"/>
            <w:hideMark/>
          </w:tcPr>
          <w:p w14:paraId="16B2804D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41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58F0C0B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26</w:t>
            </w:r>
          </w:p>
        </w:tc>
      </w:tr>
      <w:tr w:rsidR="009670A8" w:rsidRPr="009670A8" w14:paraId="53CA44A2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729E665A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reatinine (mg/dl)</w:t>
            </w:r>
          </w:p>
        </w:tc>
        <w:tc>
          <w:tcPr>
            <w:tcW w:w="1673" w:type="dxa"/>
            <w:shd w:val="clear" w:color="auto" w:fill="auto"/>
            <w:hideMark/>
          </w:tcPr>
          <w:p w14:paraId="41C98FC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83±0.14</w:t>
            </w:r>
          </w:p>
        </w:tc>
        <w:tc>
          <w:tcPr>
            <w:tcW w:w="1701" w:type="dxa"/>
            <w:shd w:val="clear" w:color="auto" w:fill="auto"/>
            <w:hideMark/>
          </w:tcPr>
          <w:p w14:paraId="6C9D42D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3±0.48</w:t>
            </w:r>
          </w:p>
        </w:tc>
        <w:tc>
          <w:tcPr>
            <w:tcW w:w="1559" w:type="dxa"/>
            <w:shd w:val="clear" w:color="auto" w:fill="auto"/>
            <w:hideMark/>
          </w:tcPr>
          <w:p w14:paraId="68194C5A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92±2.28</w:t>
            </w:r>
          </w:p>
        </w:tc>
        <w:tc>
          <w:tcPr>
            <w:tcW w:w="992" w:type="dxa"/>
            <w:shd w:val="clear" w:color="auto" w:fill="auto"/>
            <w:hideMark/>
          </w:tcPr>
          <w:p w14:paraId="2D92FF6C" w14:textId="77777777" w:rsidR="00206E85" w:rsidRPr="009670A8" w:rsidRDefault="00206E85" w:rsidP="00B101B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.46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7B5DAD3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10</w:t>
            </w:r>
          </w:p>
        </w:tc>
      </w:tr>
      <w:tr w:rsidR="009670A8" w:rsidRPr="009670A8" w14:paraId="15453B80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11B7E33B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1673" w:type="dxa"/>
            <w:shd w:val="clear" w:color="auto" w:fill="auto"/>
            <w:hideMark/>
          </w:tcPr>
          <w:p w14:paraId="569502E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.68±3.45</w:t>
            </w:r>
          </w:p>
        </w:tc>
        <w:tc>
          <w:tcPr>
            <w:tcW w:w="1701" w:type="dxa"/>
            <w:shd w:val="clear" w:color="auto" w:fill="auto"/>
            <w:hideMark/>
          </w:tcPr>
          <w:p w14:paraId="2D9C77A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9.08±43.36</w:t>
            </w:r>
          </w:p>
        </w:tc>
        <w:tc>
          <w:tcPr>
            <w:tcW w:w="1559" w:type="dxa"/>
            <w:shd w:val="clear" w:color="auto" w:fill="auto"/>
            <w:hideMark/>
          </w:tcPr>
          <w:p w14:paraId="66A6726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.13±6.03</w:t>
            </w:r>
          </w:p>
        </w:tc>
        <w:tc>
          <w:tcPr>
            <w:tcW w:w="992" w:type="dxa"/>
            <w:shd w:val="clear" w:color="auto" w:fill="auto"/>
            <w:hideMark/>
          </w:tcPr>
          <w:p w14:paraId="1A7F5FCA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.09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238A8CB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2</w:t>
            </w:r>
          </w:p>
        </w:tc>
      </w:tr>
      <w:tr w:rsidR="009670A8" w:rsidRPr="009670A8" w14:paraId="3DC6425F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1C084A03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SH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uU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/L)</w:t>
            </w:r>
          </w:p>
        </w:tc>
        <w:tc>
          <w:tcPr>
            <w:tcW w:w="1673" w:type="dxa"/>
            <w:shd w:val="clear" w:color="auto" w:fill="auto"/>
            <w:hideMark/>
          </w:tcPr>
          <w:p w14:paraId="050C0486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8±1.74</w:t>
            </w:r>
          </w:p>
        </w:tc>
        <w:tc>
          <w:tcPr>
            <w:tcW w:w="1701" w:type="dxa"/>
            <w:shd w:val="clear" w:color="auto" w:fill="auto"/>
            <w:hideMark/>
          </w:tcPr>
          <w:p w14:paraId="39163B5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5±1.05</w:t>
            </w:r>
          </w:p>
        </w:tc>
        <w:tc>
          <w:tcPr>
            <w:tcW w:w="1559" w:type="dxa"/>
            <w:shd w:val="clear" w:color="auto" w:fill="auto"/>
            <w:hideMark/>
          </w:tcPr>
          <w:p w14:paraId="24EEFDA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52±0.94</w:t>
            </w:r>
          </w:p>
        </w:tc>
        <w:tc>
          <w:tcPr>
            <w:tcW w:w="992" w:type="dxa"/>
            <w:shd w:val="clear" w:color="auto" w:fill="auto"/>
            <w:hideMark/>
          </w:tcPr>
          <w:p w14:paraId="7F84C37B" w14:textId="77777777" w:rsidR="00206E85" w:rsidRPr="009670A8" w:rsidRDefault="00206E85" w:rsidP="00B101B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25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  <w:hideMark/>
          </w:tcPr>
          <w:p w14:paraId="234C362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78</w:t>
            </w:r>
          </w:p>
        </w:tc>
      </w:tr>
      <w:tr w:rsidR="009670A8" w:rsidRPr="009670A8" w14:paraId="1A6142F0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79ED05EF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VEF (%)</w:t>
            </w:r>
          </w:p>
        </w:tc>
        <w:tc>
          <w:tcPr>
            <w:tcW w:w="1673" w:type="dxa"/>
            <w:shd w:val="clear" w:color="auto" w:fill="auto"/>
          </w:tcPr>
          <w:p w14:paraId="1509905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2.62±12.31</w:t>
            </w:r>
          </w:p>
        </w:tc>
        <w:tc>
          <w:tcPr>
            <w:tcW w:w="1701" w:type="dxa"/>
            <w:shd w:val="clear" w:color="auto" w:fill="auto"/>
          </w:tcPr>
          <w:p w14:paraId="2AF356D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1.5±11.65</w:t>
            </w:r>
          </w:p>
        </w:tc>
        <w:tc>
          <w:tcPr>
            <w:tcW w:w="1559" w:type="dxa"/>
            <w:shd w:val="clear" w:color="auto" w:fill="auto"/>
          </w:tcPr>
          <w:p w14:paraId="5456310B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2.85±8.73</w:t>
            </w:r>
          </w:p>
        </w:tc>
        <w:tc>
          <w:tcPr>
            <w:tcW w:w="992" w:type="dxa"/>
            <w:shd w:val="clear" w:color="auto" w:fill="auto"/>
          </w:tcPr>
          <w:p w14:paraId="09A457C7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7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00C82C8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93</w:t>
            </w:r>
          </w:p>
        </w:tc>
      </w:tr>
      <w:tr w:rsidR="009670A8" w:rsidRPr="009670A8" w14:paraId="22FACCD2" w14:textId="77777777" w:rsidTr="00B96CC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2051A963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VEDD (mm)</w:t>
            </w:r>
          </w:p>
        </w:tc>
        <w:tc>
          <w:tcPr>
            <w:tcW w:w="1673" w:type="dxa"/>
            <w:shd w:val="clear" w:color="auto" w:fill="auto"/>
          </w:tcPr>
          <w:p w14:paraId="77DC02C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8.85±8.34</w:t>
            </w:r>
          </w:p>
        </w:tc>
        <w:tc>
          <w:tcPr>
            <w:tcW w:w="1701" w:type="dxa"/>
            <w:shd w:val="clear" w:color="auto" w:fill="auto"/>
          </w:tcPr>
          <w:p w14:paraId="4E63A39C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8.7±7.41</w:t>
            </w:r>
          </w:p>
        </w:tc>
        <w:tc>
          <w:tcPr>
            <w:tcW w:w="1559" w:type="dxa"/>
            <w:shd w:val="clear" w:color="auto" w:fill="auto"/>
          </w:tcPr>
          <w:p w14:paraId="5F887DF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9.67±5.33</w:t>
            </w:r>
          </w:p>
        </w:tc>
        <w:tc>
          <w:tcPr>
            <w:tcW w:w="992" w:type="dxa"/>
            <w:shd w:val="clear" w:color="auto" w:fill="auto"/>
          </w:tcPr>
          <w:p w14:paraId="1254AACC" w14:textId="77777777" w:rsidR="00206E85" w:rsidRPr="009670A8" w:rsidRDefault="00206E85" w:rsidP="00B101B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7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55290D9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93</w:t>
            </w:r>
          </w:p>
        </w:tc>
      </w:tr>
      <w:tr w:rsidR="009670A8" w:rsidRPr="009670A8" w14:paraId="056CE997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0A9056E7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E/É</w:t>
            </w:r>
          </w:p>
        </w:tc>
        <w:tc>
          <w:tcPr>
            <w:tcW w:w="1673" w:type="dxa"/>
            <w:shd w:val="clear" w:color="auto" w:fill="auto"/>
          </w:tcPr>
          <w:p w14:paraId="5E62A1C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9.71±3.15</w:t>
            </w:r>
          </w:p>
        </w:tc>
        <w:tc>
          <w:tcPr>
            <w:tcW w:w="1701" w:type="dxa"/>
            <w:shd w:val="clear" w:color="auto" w:fill="auto"/>
          </w:tcPr>
          <w:p w14:paraId="08E427AF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1.7±3.65</w:t>
            </w:r>
          </w:p>
        </w:tc>
        <w:tc>
          <w:tcPr>
            <w:tcW w:w="1559" w:type="dxa"/>
            <w:shd w:val="clear" w:color="auto" w:fill="auto"/>
          </w:tcPr>
          <w:p w14:paraId="33D30B6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3.63±5.53</w:t>
            </w:r>
          </w:p>
        </w:tc>
        <w:tc>
          <w:tcPr>
            <w:tcW w:w="992" w:type="dxa"/>
            <w:shd w:val="clear" w:color="auto" w:fill="auto"/>
          </w:tcPr>
          <w:p w14:paraId="4268B240" w14:textId="77777777" w:rsidR="00206E85" w:rsidRPr="009670A8" w:rsidRDefault="00206E85" w:rsidP="00B101B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.6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458B208F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23</w:t>
            </w:r>
          </w:p>
        </w:tc>
      </w:tr>
      <w:tr w:rsidR="009670A8" w:rsidRPr="009670A8" w14:paraId="37C699DA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shd w:val="clear" w:color="auto" w:fill="auto"/>
          </w:tcPr>
          <w:p w14:paraId="3E49FEF4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o-Morbidities and Medication (N, %)</w:t>
            </w:r>
          </w:p>
        </w:tc>
      </w:tr>
      <w:tr w:rsidR="009670A8" w:rsidRPr="009670A8" w14:paraId="0FFB079D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59091769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Atrial Fibrillation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CD4017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 15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4928C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 20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ADCEA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 2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EBD3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0D657C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</w:tr>
      <w:tr w:rsidR="009670A8" w:rsidRPr="009670A8" w14:paraId="7509FCF0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2C5FC30A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CAD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70CA288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,</w:t>
            </w: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76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81B15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, 9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7D187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,</w:t>
            </w: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76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20807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D635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9670A8" w:rsidRPr="009670A8" w14:paraId="36DF6089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1B3983B1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Hypertensio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87DE49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, 61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B611D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, 8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D6974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 84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757D0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49EB9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9670A8" w:rsidRPr="009670A8" w14:paraId="2B77B65A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32874475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Diabetes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A5A0A6F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 30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4EF43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 30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FB4B5A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 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869B1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F830D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</w:tr>
      <w:tr w:rsidR="009670A8" w:rsidRPr="009670A8" w14:paraId="0ADF8C0F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2A9B5E5B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Dyslipidemia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57FA3B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 2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B8C1C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 4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EFCE4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 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C88C5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BC178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</w:p>
        </w:tc>
      </w:tr>
      <w:tr w:rsidR="009670A8" w:rsidRPr="009670A8" w14:paraId="2FE6C636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shd w:val="clear" w:color="auto" w:fill="auto"/>
          </w:tcPr>
          <w:p w14:paraId="3D0CD226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Medication 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N, %)</w:t>
            </w:r>
          </w:p>
        </w:tc>
      </w:tr>
      <w:tr w:rsidR="009670A8" w:rsidRPr="009670A8" w14:paraId="5CB078C8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434EC741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ACEI/ARB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03EE6F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, 6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2EC60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 5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70CF6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, 6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D1140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FA558A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</w:t>
            </w:r>
          </w:p>
        </w:tc>
      </w:tr>
      <w:tr w:rsidR="009670A8" w:rsidRPr="009670A8" w14:paraId="238577E3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79166ED7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Valsartan+Sacubitril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hideMark/>
          </w:tcPr>
          <w:p w14:paraId="6CA7144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C2EB3F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C7B3EB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 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4E04A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15630B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</w:t>
            </w:r>
          </w:p>
        </w:tc>
      </w:tr>
      <w:tr w:rsidR="009670A8" w:rsidRPr="009670A8" w14:paraId="2DB0D5C7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5254FF9A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pironolacton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/Eplerenone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1DEA35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2E209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A6349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 1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3BC9E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BCE52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</w:t>
            </w:r>
          </w:p>
        </w:tc>
      </w:tr>
      <w:tr w:rsidR="009670A8" w:rsidRPr="009670A8" w14:paraId="3870D0CB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7405F261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sym w:font="Symbol" w:char="F062"/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Blocker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330713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, 6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734BA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 6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2B14C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, 76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C7C89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68181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</w:t>
            </w:r>
          </w:p>
        </w:tc>
      </w:tr>
      <w:tr w:rsidR="009670A8" w:rsidRPr="009670A8" w14:paraId="527F9242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5B06DC8D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 xml:space="preserve">   Statin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148012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, 76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60757B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 6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87BA6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, 84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06457A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A4272C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</w:t>
            </w:r>
          </w:p>
        </w:tc>
      </w:tr>
      <w:tr w:rsidR="009670A8" w:rsidRPr="009670A8" w14:paraId="3F786191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  <w:hideMark/>
          </w:tcPr>
          <w:p w14:paraId="031ACE90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Diuretic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67322F6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7, 53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10F72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 2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E5B3E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 38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34B6E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59CF7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</w:t>
            </w:r>
          </w:p>
        </w:tc>
      </w:tr>
      <w:tr w:rsidR="009670A8" w:rsidRPr="009670A8" w14:paraId="6D9AD3C2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0843DC02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ype of surgery (N, %)</w:t>
            </w:r>
          </w:p>
        </w:tc>
        <w:tc>
          <w:tcPr>
            <w:tcW w:w="1673" w:type="dxa"/>
            <w:shd w:val="clear" w:color="auto" w:fill="auto"/>
            <w:noWrap/>
          </w:tcPr>
          <w:p w14:paraId="2E5BF48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8C06A36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8B74F9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B743F2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5A6731C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70A8" w:rsidRPr="009670A8" w14:paraId="1076CB4B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67BAAA77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Only CABG</w:t>
            </w:r>
          </w:p>
        </w:tc>
        <w:tc>
          <w:tcPr>
            <w:tcW w:w="1673" w:type="dxa"/>
            <w:shd w:val="clear" w:color="auto" w:fill="auto"/>
            <w:noWrap/>
          </w:tcPr>
          <w:p w14:paraId="7F2A9422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0, 76.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81D4B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0, 50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C932FC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9, 69.2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14:paraId="0BB5DF97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4</w:t>
            </w:r>
          </w:p>
        </w:tc>
        <w:tc>
          <w:tcPr>
            <w:tcW w:w="851" w:type="dxa"/>
            <w:vMerge w:val="restart"/>
            <w:shd w:val="clear" w:color="auto" w:fill="auto"/>
            <w:noWrap/>
          </w:tcPr>
          <w:p w14:paraId="5B4F68DD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</w:t>
            </w:r>
          </w:p>
        </w:tc>
      </w:tr>
      <w:tr w:rsidR="009670A8" w:rsidRPr="009670A8" w14:paraId="39177593" w14:textId="77777777" w:rsidTr="00B9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auto"/>
          </w:tcPr>
          <w:p w14:paraId="3861AA07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Only Valve Surgery</w:t>
            </w:r>
          </w:p>
        </w:tc>
        <w:tc>
          <w:tcPr>
            <w:tcW w:w="1673" w:type="dxa"/>
            <w:shd w:val="clear" w:color="auto" w:fill="auto"/>
            <w:noWrap/>
          </w:tcPr>
          <w:p w14:paraId="15C4A7B6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, 15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62AA7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, 25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3162CE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, 23.1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14:paraId="29A843B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</w:tcPr>
          <w:p w14:paraId="3739A263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70A8" w:rsidRPr="009670A8" w14:paraId="06DCAC12" w14:textId="77777777" w:rsidTr="00B96CC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tcBorders>
              <w:bottom w:val="single" w:sz="4" w:space="0" w:color="auto"/>
            </w:tcBorders>
            <w:shd w:val="clear" w:color="auto" w:fill="auto"/>
          </w:tcPr>
          <w:p w14:paraId="5406586D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CABG+ Valve Surgery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7B272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, 7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945E1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, 25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A8C4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, 7.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D833FFB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F3A33A9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AC1E190" w14:textId="4FF74723" w:rsidR="00206E85" w:rsidRPr="009670A8" w:rsidRDefault="00206E85" w:rsidP="00B101B3">
      <w:pPr>
        <w:suppressLineNumbers/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0A8">
        <w:rPr>
          <w:rFonts w:ascii="Times New Roman" w:eastAsia="Times New Roman" w:hAnsi="Times New Roman" w:cs="Times New Roman"/>
          <w:sz w:val="24"/>
          <w:szCs w:val="24"/>
        </w:rPr>
        <w:t>BMI</w:t>
      </w:r>
      <w:r w:rsidR="00D902C1" w:rsidRPr="009670A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body mass index; Hb: hemoglobin; CRP: C-reactive protein; TSH: thyroid stimulating hormone; LVEF: left ventricular ejection fraction; LVEDD: left ventricular end diastolic diameter; CAD: coronary atherosclerotic heart disease; ACEI/ARB: angiotensin-converting enzyme inhibitor /</w:t>
      </w:r>
      <w:r w:rsidRPr="009670A8">
        <w:rPr>
          <w:rFonts w:ascii="Times New Roman" w:hAnsi="Times New Roman" w:cs="Times New Roman"/>
          <w:sz w:val="24"/>
          <w:szCs w:val="24"/>
        </w:rPr>
        <w:t xml:space="preserve">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 xml:space="preserve">angiotensin receptor blocker; </w:t>
      </w:r>
      <w:r w:rsidR="009A4D67" w:rsidRPr="009670A8">
        <w:rPr>
          <w:rFonts w:ascii="Times New Roman" w:eastAsia="Times New Roman" w:hAnsi="Times New Roman" w:cs="Times New Roman"/>
          <w:sz w:val="24"/>
          <w:szCs w:val="24"/>
        </w:rPr>
        <w:t xml:space="preserve">valve surgery refers to heart valve replacement or heart valvuloplasty/cardiac valve repair;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values indicate mean</w:t>
      </w:r>
      <w:r w:rsidR="00C90590" w:rsidRPr="009670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±</w:t>
      </w:r>
      <w:r w:rsidR="00C90590" w:rsidRPr="009670A8">
        <w:rPr>
          <w:rFonts w:ascii="Times New Roman" w:eastAsia="Times New Roman" w:hAnsi="Times New Roman" w:cs="Times New Roman"/>
          <w:sz w:val="24"/>
          <w:szCs w:val="24"/>
        </w:rPr>
        <w:t xml:space="preserve"> SD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AF745E6" w14:textId="3F470A69" w:rsidR="00206E85" w:rsidRPr="009670A8" w:rsidRDefault="00206E85" w:rsidP="00B101B3">
      <w:pPr>
        <w:suppressLineNumbers/>
        <w:autoSpaceDE w:val="0"/>
        <w:autoSpaceDN w:val="0"/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0BD5" w:rsidRPr="009670A8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 Comparisons of atrial function measured by echocardiography between groups </w:t>
      </w:r>
      <w:r w:rsidRPr="009670A8">
        <w:rPr>
          <w:rFonts w:ascii="Times New Roman" w:hAnsi="Times New Roman" w:cs="Times New Roman"/>
          <w:b/>
          <w:sz w:val="24"/>
          <w:szCs w:val="24"/>
        </w:rPr>
        <w:t>of patients selected in final analysis of right atrial trabeculae function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ListTable6Colorful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560"/>
        <w:gridCol w:w="992"/>
        <w:gridCol w:w="992"/>
      </w:tblGrid>
      <w:tr w:rsidR="009670A8" w:rsidRPr="009670A8" w14:paraId="1930365C" w14:textId="77777777" w:rsidTr="00AA6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17AAB" w14:textId="77777777" w:rsidR="00206E85" w:rsidRPr="009670A8" w:rsidRDefault="00206E8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A0BE47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(18.5-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54863C0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(25-3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5279158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≥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FFB994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7F5015" w14:textId="77777777" w:rsidR="00206E85" w:rsidRPr="009670A8" w:rsidRDefault="00206E85" w:rsidP="00B101B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9670A8" w:rsidRPr="009670A8" w14:paraId="76600015" w14:textId="77777777" w:rsidTr="00AA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A21D4B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A volume (m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B4AB717" w14:textId="15DFAB6C" w:rsidR="003003E5" w:rsidRPr="009670A8" w:rsidRDefault="0086228F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68.22±27.4</w:t>
            </w:r>
          </w:p>
          <w:p w14:paraId="4C5EB5F6" w14:textId="65C8BAE9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A59BA47" w14:textId="5788D164" w:rsidR="003003E5" w:rsidRPr="009670A8" w:rsidRDefault="0086228F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64.79±14.18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6988DA6" w14:textId="46B7C280" w:rsidR="003003E5" w:rsidRPr="009670A8" w:rsidRDefault="0086228F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67.3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14.01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7EF9E3" w14:textId="354665D8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455879" w14:textId="57C097FA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6</w:t>
            </w:r>
          </w:p>
        </w:tc>
      </w:tr>
      <w:tr w:rsidR="009670A8" w:rsidRPr="009670A8" w14:paraId="6127BE1C" w14:textId="77777777" w:rsidTr="00AA6D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5BF01592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A diameter (mm)</w:t>
            </w:r>
          </w:p>
        </w:tc>
        <w:tc>
          <w:tcPr>
            <w:tcW w:w="1701" w:type="dxa"/>
            <w:shd w:val="clear" w:color="auto" w:fill="auto"/>
          </w:tcPr>
          <w:p w14:paraId="3CDB70EF" w14:textId="19A8BA4E" w:rsidR="0086228F" w:rsidRPr="009670A8" w:rsidRDefault="0086228F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6.9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4.46 </w:t>
            </w:r>
          </w:p>
          <w:p w14:paraId="3A917F95" w14:textId="6A7F9DF3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0)</w:t>
            </w:r>
          </w:p>
        </w:tc>
        <w:tc>
          <w:tcPr>
            <w:tcW w:w="1701" w:type="dxa"/>
            <w:shd w:val="clear" w:color="auto" w:fill="auto"/>
          </w:tcPr>
          <w:p w14:paraId="53FDF5ED" w14:textId="1EBF8D23" w:rsidR="003003E5" w:rsidRPr="009670A8" w:rsidRDefault="0086228F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37.05±3.36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20)</w:t>
            </w:r>
          </w:p>
        </w:tc>
        <w:tc>
          <w:tcPr>
            <w:tcW w:w="1560" w:type="dxa"/>
            <w:shd w:val="clear" w:color="auto" w:fill="auto"/>
          </w:tcPr>
          <w:p w14:paraId="50D05F3C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7.50±2.65</w:t>
            </w:r>
          </w:p>
          <w:p w14:paraId="64E26E57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2)</w:t>
            </w:r>
          </w:p>
        </w:tc>
        <w:tc>
          <w:tcPr>
            <w:tcW w:w="992" w:type="dxa"/>
            <w:shd w:val="clear" w:color="auto" w:fill="auto"/>
            <w:noWrap/>
          </w:tcPr>
          <w:p w14:paraId="5DAFEEDF" w14:textId="495C6B65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5</w:t>
            </w:r>
          </w:p>
        </w:tc>
        <w:tc>
          <w:tcPr>
            <w:tcW w:w="992" w:type="dxa"/>
            <w:shd w:val="clear" w:color="auto" w:fill="auto"/>
            <w:noWrap/>
          </w:tcPr>
          <w:p w14:paraId="416BD719" w14:textId="4345F8F8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0</w:t>
            </w:r>
          </w:p>
        </w:tc>
      </w:tr>
      <w:tr w:rsidR="009670A8" w:rsidRPr="009670A8" w14:paraId="411C6378" w14:textId="77777777" w:rsidTr="00AA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4CB524D1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A strain (%)</w:t>
            </w:r>
          </w:p>
        </w:tc>
        <w:tc>
          <w:tcPr>
            <w:tcW w:w="1701" w:type="dxa"/>
            <w:shd w:val="clear" w:color="auto" w:fill="auto"/>
          </w:tcPr>
          <w:p w14:paraId="5C92BAC9" w14:textId="54B313A5" w:rsidR="003003E5" w:rsidRPr="009670A8" w:rsidRDefault="0086228F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21.43±6.91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7)</w:t>
            </w:r>
          </w:p>
        </w:tc>
        <w:tc>
          <w:tcPr>
            <w:tcW w:w="1701" w:type="dxa"/>
            <w:shd w:val="clear" w:color="auto" w:fill="auto"/>
          </w:tcPr>
          <w:p w14:paraId="23FA61C4" w14:textId="6E94371D" w:rsidR="003003E5" w:rsidRPr="009670A8" w:rsidRDefault="0086228F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2.2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6.29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0)</w:t>
            </w:r>
          </w:p>
        </w:tc>
        <w:tc>
          <w:tcPr>
            <w:tcW w:w="1560" w:type="dxa"/>
            <w:shd w:val="clear" w:color="auto" w:fill="auto"/>
          </w:tcPr>
          <w:p w14:paraId="57856F4C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4.00±8.66</w:t>
            </w:r>
          </w:p>
          <w:p w14:paraId="350BA14F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3)</w:t>
            </w:r>
          </w:p>
        </w:tc>
        <w:tc>
          <w:tcPr>
            <w:tcW w:w="992" w:type="dxa"/>
            <w:shd w:val="clear" w:color="auto" w:fill="auto"/>
            <w:noWrap/>
          </w:tcPr>
          <w:p w14:paraId="1A38205A" w14:textId="26D23551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9</w:t>
            </w:r>
          </w:p>
        </w:tc>
        <w:tc>
          <w:tcPr>
            <w:tcW w:w="992" w:type="dxa"/>
            <w:shd w:val="clear" w:color="auto" w:fill="auto"/>
            <w:noWrap/>
          </w:tcPr>
          <w:p w14:paraId="763DEF90" w14:textId="5AAA04A4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3</w:t>
            </w:r>
          </w:p>
        </w:tc>
      </w:tr>
      <w:tr w:rsidR="009670A8" w:rsidRPr="009670A8" w14:paraId="3407D26D" w14:textId="77777777" w:rsidTr="00AA6D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20CBAE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A emptying fraction (%)</w:t>
            </w:r>
          </w:p>
        </w:tc>
        <w:tc>
          <w:tcPr>
            <w:tcW w:w="1701" w:type="dxa"/>
            <w:shd w:val="clear" w:color="auto" w:fill="auto"/>
          </w:tcPr>
          <w:p w14:paraId="0A93E020" w14:textId="09637B44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49.67±13.72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9)</w:t>
            </w:r>
          </w:p>
        </w:tc>
        <w:tc>
          <w:tcPr>
            <w:tcW w:w="1701" w:type="dxa"/>
            <w:shd w:val="clear" w:color="auto" w:fill="auto"/>
          </w:tcPr>
          <w:p w14:paraId="21765480" w14:textId="36A109E6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49.67±13.72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9)</w:t>
            </w:r>
          </w:p>
        </w:tc>
        <w:tc>
          <w:tcPr>
            <w:tcW w:w="1560" w:type="dxa"/>
            <w:shd w:val="clear" w:color="auto" w:fill="auto"/>
          </w:tcPr>
          <w:p w14:paraId="53948897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0.40±11.13</w:t>
            </w:r>
          </w:p>
          <w:p w14:paraId="0448FDBF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0)</w:t>
            </w:r>
          </w:p>
        </w:tc>
        <w:tc>
          <w:tcPr>
            <w:tcW w:w="992" w:type="dxa"/>
            <w:shd w:val="clear" w:color="auto" w:fill="auto"/>
            <w:noWrap/>
          </w:tcPr>
          <w:p w14:paraId="7F3B49A5" w14:textId="7AAC5C55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</w:tcPr>
          <w:p w14:paraId="2085472A" w14:textId="76EF2808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2</w:t>
            </w:r>
          </w:p>
        </w:tc>
      </w:tr>
      <w:tr w:rsidR="009670A8" w:rsidRPr="009670A8" w14:paraId="71056B2B" w14:textId="77777777" w:rsidTr="00AA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2B2073F8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A area (cm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47763CC" w14:textId="429149A8" w:rsidR="003003E5" w:rsidRPr="009670A8" w:rsidRDefault="003039C0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15.67±3.64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9)</w:t>
            </w:r>
          </w:p>
        </w:tc>
        <w:tc>
          <w:tcPr>
            <w:tcW w:w="1701" w:type="dxa"/>
            <w:shd w:val="clear" w:color="auto" w:fill="auto"/>
          </w:tcPr>
          <w:p w14:paraId="68D61932" w14:textId="16D5FD26" w:rsidR="003003E5" w:rsidRPr="009670A8" w:rsidRDefault="003039C0" w:rsidP="00B101B3">
            <w:pPr>
              <w:tabs>
                <w:tab w:val="center" w:pos="530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16.53±5.58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9)</w:t>
            </w:r>
          </w:p>
        </w:tc>
        <w:tc>
          <w:tcPr>
            <w:tcW w:w="1560" w:type="dxa"/>
            <w:shd w:val="clear" w:color="auto" w:fill="auto"/>
          </w:tcPr>
          <w:p w14:paraId="78918DAB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6.60±2.46</w:t>
            </w:r>
          </w:p>
          <w:p w14:paraId="02F4D8A7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0)</w:t>
            </w:r>
          </w:p>
        </w:tc>
        <w:tc>
          <w:tcPr>
            <w:tcW w:w="992" w:type="dxa"/>
            <w:shd w:val="clear" w:color="auto" w:fill="auto"/>
            <w:noWrap/>
          </w:tcPr>
          <w:p w14:paraId="06283824" w14:textId="5287B09C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1</w:t>
            </w:r>
          </w:p>
        </w:tc>
        <w:tc>
          <w:tcPr>
            <w:tcW w:w="992" w:type="dxa"/>
            <w:shd w:val="clear" w:color="auto" w:fill="auto"/>
            <w:noWrap/>
          </w:tcPr>
          <w:p w14:paraId="4FFE7CC5" w14:textId="2116D87F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7</w:t>
            </w:r>
          </w:p>
        </w:tc>
      </w:tr>
      <w:tr w:rsidR="009670A8" w:rsidRPr="009670A8" w14:paraId="6CAA97C2" w14:textId="77777777" w:rsidTr="00AA6D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7ED4AD3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A diameter (mm)</w:t>
            </w:r>
          </w:p>
        </w:tc>
        <w:tc>
          <w:tcPr>
            <w:tcW w:w="1701" w:type="dxa"/>
            <w:shd w:val="clear" w:color="auto" w:fill="auto"/>
          </w:tcPr>
          <w:p w14:paraId="2A43923C" w14:textId="418A3807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1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.0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3.84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9)</w:t>
            </w:r>
          </w:p>
        </w:tc>
        <w:tc>
          <w:tcPr>
            <w:tcW w:w="1701" w:type="dxa"/>
            <w:shd w:val="clear" w:color="auto" w:fill="auto"/>
          </w:tcPr>
          <w:p w14:paraId="2FC79C89" w14:textId="471333D1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3.6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6.72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20)</w:t>
            </w:r>
          </w:p>
        </w:tc>
        <w:tc>
          <w:tcPr>
            <w:tcW w:w="1560" w:type="dxa"/>
            <w:shd w:val="clear" w:color="auto" w:fill="auto"/>
          </w:tcPr>
          <w:p w14:paraId="17CCFB7B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3.25±4.88</w:t>
            </w:r>
          </w:p>
          <w:p w14:paraId="2DD84AA4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2)</w:t>
            </w:r>
          </w:p>
        </w:tc>
        <w:tc>
          <w:tcPr>
            <w:tcW w:w="992" w:type="dxa"/>
            <w:shd w:val="clear" w:color="auto" w:fill="auto"/>
            <w:noWrap/>
          </w:tcPr>
          <w:p w14:paraId="5DB44ED1" w14:textId="2FB4931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2</w:t>
            </w:r>
          </w:p>
        </w:tc>
        <w:tc>
          <w:tcPr>
            <w:tcW w:w="992" w:type="dxa"/>
            <w:shd w:val="clear" w:color="auto" w:fill="auto"/>
            <w:noWrap/>
          </w:tcPr>
          <w:p w14:paraId="69408E93" w14:textId="4D2BFB9F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7</w:t>
            </w:r>
          </w:p>
        </w:tc>
      </w:tr>
      <w:tr w:rsidR="009670A8" w:rsidRPr="009670A8" w14:paraId="54B9D41C" w14:textId="77777777" w:rsidTr="00AA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78CDF11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A emptying fraction (%)</w:t>
            </w:r>
          </w:p>
        </w:tc>
        <w:tc>
          <w:tcPr>
            <w:tcW w:w="1701" w:type="dxa"/>
            <w:shd w:val="clear" w:color="auto" w:fill="auto"/>
          </w:tcPr>
          <w:p w14:paraId="6A23F7CF" w14:textId="4FAAC834" w:rsidR="003003E5" w:rsidRPr="009670A8" w:rsidRDefault="003039C0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51.11±10.2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9)</w:t>
            </w:r>
          </w:p>
        </w:tc>
        <w:tc>
          <w:tcPr>
            <w:tcW w:w="1701" w:type="dxa"/>
            <w:shd w:val="clear" w:color="auto" w:fill="auto"/>
          </w:tcPr>
          <w:p w14:paraId="2E3F4ECD" w14:textId="009770DE" w:rsidR="003003E5" w:rsidRPr="009670A8" w:rsidRDefault="003039C0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47.89±12.9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18)</w:t>
            </w:r>
          </w:p>
        </w:tc>
        <w:tc>
          <w:tcPr>
            <w:tcW w:w="1560" w:type="dxa"/>
            <w:shd w:val="clear" w:color="auto" w:fill="auto"/>
          </w:tcPr>
          <w:p w14:paraId="4DBED056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6.88±10.45</w:t>
            </w:r>
          </w:p>
          <w:p w14:paraId="2C4B4B9F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8)</w:t>
            </w:r>
          </w:p>
        </w:tc>
        <w:tc>
          <w:tcPr>
            <w:tcW w:w="992" w:type="dxa"/>
            <w:shd w:val="clear" w:color="auto" w:fill="auto"/>
            <w:noWrap/>
          </w:tcPr>
          <w:p w14:paraId="5FA0E2C9" w14:textId="3DC53413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2</w:t>
            </w:r>
          </w:p>
        </w:tc>
        <w:tc>
          <w:tcPr>
            <w:tcW w:w="992" w:type="dxa"/>
            <w:shd w:val="clear" w:color="auto" w:fill="auto"/>
            <w:noWrap/>
          </w:tcPr>
          <w:p w14:paraId="3A29128F" w14:textId="27ADE6C2" w:rsidR="003003E5" w:rsidRPr="009670A8" w:rsidRDefault="003003E5" w:rsidP="00B101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7</w:t>
            </w:r>
          </w:p>
        </w:tc>
      </w:tr>
      <w:tr w:rsidR="009670A8" w:rsidRPr="009670A8" w14:paraId="4B92390F" w14:textId="77777777" w:rsidTr="00AA6D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780B200B" w14:textId="77777777" w:rsidR="003003E5" w:rsidRPr="009670A8" w:rsidRDefault="003003E5" w:rsidP="00B101B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A strain (%)</w:t>
            </w:r>
          </w:p>
        </w:tc>
        <w:tc>
          <w:tcPr>
            <w:tcW w:w="1701" w:type="dxa"/>
            <w:shd w:val="clear" w:color="auto" w:fill="auto"/>
          </w:tcPr>
          <w:p w14:paraId="716FDAD4" w14:textId="65CF46E2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8.6</w:t>
            </w:r>
            <w:r w:rsidR="00D84231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±9.99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5)</w:t>
            </w:r>
          </w:p>
        </w:tc>
        <w:tc>
          <w:tcPr>
            <w:tcW w:w="1701" w:type="dxa"/>
            <w:shd w:val="clear" w:color="auto" w:fill="auto"/>
          </w:tcPr>
          <w:p w14:paraId="69219F43" w14:textId="7B870A72" w:rsidR="003003E5" w:rsidRPr="009670A8" w:rsidRDefault="003039C0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 xml:space="preserve">40.86±5.34 </w:t>
            </w:r>
            <w:r w:rsidR="003003E5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7)</w:t>
            </w:r>
          </w:p>
        </w:tc>
        <w:tc>
          <w:tcPr>
            <w:tcW w:w="1560" w:type="dxa"/>
            <w:shd w:val="clear" w:color="auto" w:fill="auto"/>
          </w:tcPr>
          <w:p w14:paraId="49E7A994" w14:textId="77777777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3.33±4.16</w:t>
            </w:r>
          </w:p>
          <w:p w14:paraId="57615D3E" w14:textId="0CBF5AD3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n=3)</w:t>
            </w:r>
          </w:p>
        </w:tc>
        <w:tc>
          <w:tcPr>
            <w:tcW w:w="992" w:type="dxa"/>
            <w:shd w:val="clear" w:color="auto" w:fill="auto"/>
            <w:noWrap/>
          </w:tcPr>
          <w:p w14:paraId="4D43027E" w14:textId="35EDD14D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5</w:t>
            </w:r>
          </w:p>
        </w:tc>
        <w:tc>
          <w:tcPr>
            <w:tcW w:w="992" w:type="dxa"/>
            <w:shd w:val="clear" w:color="auto" w:fill="auto"/>
            <w:noWrap/>
          </w:tcPr>
          <w:p w14:paraId="1EC375FD" w14:textId="682B167D" w:rsidR="003003E5" w:rsidRPr="009670A8" w:rsidRDefault="003003E5" w:rsidP="00B101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3</w:t>
            </w:r>
          </w:p>
        </w:tc>
      </w:tr>
    </w:tbl>
    <w:p w14:paraId="43A3DF99" w14:textId="33CF159F" w:rsidR="00206E85" w:rsidRPr="009670A8" w:rsidRDefault="00206E85" w:rsidP="00B101B3">
      <w:pPr>
        <w:suppressLineNumbers/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0A8">
        <w:rPr>
          <w:rFonts w:ascii="Times New Roman" w:eastAsia="Times New Roman" w:hAnsi="Times New Roman" w:cs="Times New Roman"/>
          <w:sz w:val="24"/>
          <w:szCs w:val="24"/>
        </w:rPr>
        <w:t>BMI: body mass index; LAVI: left atrial volume index; LA: Left atrium; RA: right atrium.</w:t>
      </w:r>
      <w:r w:rsidRPr="009670A8">
        <w:rPr>
          <w:rFonts w:ascii="Times New Roman" w:hAnsi="Times New Roman" w:cs="Times New Roman"/>
          <w:sz w:val="24"/>
          <w:szCs w:val="24"/>
        </w:rPr>
        <w:t xml:space="preserve">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Values indicate mean</w:t>
      </w:r>
      <w:r w:rsidR="00270198" w:rsidRPr="009670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±</w:t>
      </w:r>
      <w:r w:rsidR="00270198" w:rsidRPr="009670A8">
        <w:rPr>
          <w:rFonts w:ascii="Times New Roman" w:eastAsia="Times New Roman" w:hAnsi="Times New Roman" w:cs="Times New Roman"/>
          <w:sz w:val="24"/>
          <w:szCs w:val="24"/>
        </w:rPr>
        <w:t xml:space="preserve"> SD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140704" w14:textId="77777777" w:rsidR="00206E85" w:rsidRPr="009670A8" w:rsidRDefault="00206E85" w:rsidP="00B101B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FFD28" w14:textId="7E8F52E8" w:rsidR="00473999" w:rsidRPr="009670A8" w:rsidRDefault="00473999" w:rsidP="00B101B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0BD5" w:rsidRPr="009670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70A8">
        <w:rPr>
          <w:rFonts w:ascii="Times New Roman" w:eastAsia="Times New Roman" w:hAnsi="Times New Roman" w:cs="Times New Roman"/>
          <w:b/>
          <w:sz w:val="24"/>
          <w:szCs w:val="24"/>
        </w:rPr>
        <w:t xml:space="preserve">Partial </w:t>
      </w:r>
      <w:r w:rsidRPr="009670A8">
        <w:rPr>
          <w:rFonts w:ascii="Times New Roman" w:hAnsi="Times New Roman" w:cs="Times New Roman"/>
          <w:b/>
          <w:sz w:val="24"/>
          <w:szCs w:val="24"/>
        </w:rPr>
        <w:t xml:space="preserve">correlations between BMI and measurements of </w:t>
      </w:r>
      <w:r w:rsidR="00CA423D"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right </w:t>
      </w:r>
      <w:r w:rsidRPr="009670A8">
        <w:rPr>
          <w:rFonts w:ascii="Times New Roman" w:eastAsia="SimSun" w:hAnsi="Times New Roman" w:cs="Times New Roman"/>
          <w:b/>
          <w:sz w:val="24"/>
          <w:szCs w:val="24"/>
        </w:rPr>
        <w:t>atrial trabeculae function</w:t>
      </w:r>
      <w:r w:rsidRPr="009670A8">
        <w:rPr>
          <w:rFonts w:ascii="Times New Roman" w:hAnsi="Times New Roman" w:cs="Times New Roman"/>
          <w:b/>
          <w:sz w:val="24"/>
          <w:szCs w:val="24"/>
        </w:rPr>
        <w:t xml:space="preserve"> by correlation analysis.</w:t>
      </w:r>
    </w:p>
    <w:tbl>
      <w:tblPr>
        <w:tblStyle w:val="ListTable6Colorful"/>
        <w:tblW w:w="8464" w:type="dxa"/>
        <w:tblLook w:val="04A0" w:firstRow="1" w:lastRow="0" w:firstColumn="1" w:lastColumn="0" w:noHBand="0" w:noVBand="1"/>
      </w:tblPr>
      <w:tblGrid>
        <w:gridCol w:w="4253"/>
        <w:gridCol w:w="1559"/>
        <w:gridCol w:w="1476"/>
        <w:gridCol w:w="1176"/>
      </w:tblGrid>
      <w:tr w:rsidR="009670A8" w:rsidRPr="009670A8" w14:paraId="7049163A" w14:textId="77777777" w:rsidTr="00ED6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67CFD91F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BC96230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 value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7C8A2CD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71A8ABC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</w:p>
        </w:tc>
      </w:tr>
      <w:tr w:rsidR="009670A8" w:rsidRPr="009670A8" w14:paraId="2F470B90" w14:textId="77777777" w:rsidTr="00E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4" w:type="dxa"/>
            <w:gridSpan w:val="4"/>
            <w:shd w:val="clear" w:color="auto" w:fill="auto"/>
            <w:noWrap/>
          </w:tcPr>
          <w:p w14:paraId="3EE6974C" w14:textId="77777777" w:rsidR="00473999" w:rsidRPr="009670A8" w:rsidRDefault="00473999" w:rsidP="00822F44">
            <w:pPr>
              <w:ind w:right="720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artial correlation analysis (control variable: atrial fibrillation, diabetes)</w:t>
            </w:r>
          </w:p>
        </w:tc>
      </w:tr>
      <w:tr w:rsidR="009670A8" w:rsidRPr="009670A8" w14:paraId="04971791" w14:textId="77777777" w:rsidTr="00ED6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53935BB1" w14:textId="77777777" w:rsidR="00ED654D" w:rsidRPr="009670A8" w:rsidRDefault="00ED654D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Developed Force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N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/mm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3180F9" w14:textId="71FC0581" w:rsidR="00ED654D" w:rsidRPr="009670A8" w:rsidRDefault="00ED654D" w:rsidP="00822F44">
            <w:pPr>
              <w:ind w:righ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33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12DAAF9" w14:textId="0A5C5EC1" w:rsidR="00ED654D" w:rsidRPr="009670A8" w:rsidRDefault="00ED654D" w:rsidP="00822F44">
            <w:pPr>
              <w:ind w:righ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004D61D" w14:textId="1C60882F" w:rsidR="00ED654D" w:rsidRPr="009670A8" w:rsidRDefault="00ED654D" w:rsidP="00822F44">
            <w:pPr>
              <w:ind w:righ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</w:tr>
      <w:tr w:rsidR="009670A8" w:rsidRPr="009670A8" w14:paraId="2D0B5CB0" w14:textId="77777777" w:rsidTr="00E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336FC10F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HTTP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4E3CCE" w14:textId="7150FBC7" w:rsidR="00473999" w:rsidRPr="009670A8" w:rsidRDefault="00473999" w:rsidP="00822F44">
            <w:pPr>
              <w:ind w:right="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2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17F9B4E" w14:textId="2C2C844E" w:rsidR="00473999" w:rsidRPr="009670A8" w:rsidRDefault="00473999" w:rsidP="00822F44">
            <w:pPr>
              <w:ind w:right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4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775CB76" w14:textId="77777777" w:rsidR="00473999" w:rsidRPr="009670A8" w:rsidRDefault="00473999" w:rsidP="00822F44">
            <w:pPr>
              <w:ind w:righ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</w:tr>
      <w:tr w:rsidR="009670A8" w:rsidRPr="009670A8" w14:paraId="3B557160" w14:textId="77777777" w:rsidTr="00ED6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27EF9837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TTP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AF4C60" w14:textId="065B0B3E" w:rsidR="00473999" w:rsidRPr="009670A8" w:rsidRDefault="00473999" w:rsidP="00822F44">
            <w:pPr>
              <w:ind w:right="3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6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911C2E9" w14:textId="5F2F7D92" w:rsidR="00473999" w:rsidRPr="009670A8" w:rsidRDefault="00473999" w:rsidP="00822F44">
            <w:pPr>
              <w:ind w:right="1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8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96F3BC8" w14:textId="77777777" w:rsidR="00473999" w:rsidRPr="009670A8" w:rsidRDefault="00473999" w:rsidP="00822F44">
            <w:pPr>
              <w:ind w:righ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</w:tr>
      <w:tr w:rsidR="009670A8" w:rsidRPr="009670A8" w14:paraId="6F3A6B67" w14:textId="77777777" w:rsidTr="00E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57EB4451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F</w:t>
            </w:r>
            <w:r w:rsidR="00BB457C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M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A8CC76" w14:textId="6B04F0BB" w:rsidR="00473999" w:rsidRPr="009670A8" w:rsidRDefault="00473999" w:rsidP="00822F44">
            <w:pPr>
              <w:ind w:right="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4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1B8C06F" w14:textId="099AE1E6" w:rsidR="00473999" w:rsidRPr="009670A8" w:rsidRDefault="00473999" w:rsidP="00822F44">
            <w:pPr>
              <w:ind w:right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24*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7BB15A6" w14:textId="77777777" w:rsidR="00473999" w:rsidRPr="009670A8" w:rsidRDefault="00473999" w:rsidP="00822F44">
            <w:pPr>
              <w:ind w:righ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</w:tr>
      <w:tr w:rsidR="009670A8" w:rsidRPr="009670A8" w14:paraId="6B7848E6" w14:textId="77777777" w:rsidTr="00ED6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2F37300D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HRT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3B3045" w14:textId="28D9E7E2" w:rsidR="00473999" w:rsidRPr="009670A8" w:rsidRDefault="00490367" w:rsidP="00822F44">
            <w:pPr>
              <w:ind w:right="3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0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0B7C732" w14:textId="3112617B" w:rsidR="00473999" w:rsidRPr="009670A8" w:rsidRDefault="00473999" w:rsidP="00822F44">
            <w:pPr>
              <w:ind w:right="1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490367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</w:t>
            </w:r>
            <w:r w:rsidR="00AC5E7F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  <w:r w:rsidR="00CD4AA9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*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5619404" w14:textId="77777777" w:rsidR="00473999" w:rsidRPr="009670A8" w:rsidRDefault="00473999" w:rsidP="00822F44">
            <w:pPr>
              <w:ind w:righ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</w:tr>
      <w:tr w:rsidR="009670A8" w:rsidRPr="009670A8" w14:paraId="3F1FC0DE" w14:textId="77777777" w:rsidTr="00ED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  <w:hideMark/>
          </w:tcPr>
          <w:p w14:paraId="00918B88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BMI vs. Tau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A28A24" w14:textId="1494D6E9" w:rsidR="00473999" w:rsidRPr="009670A8" w:rsidRDefault="00473999" w:rsidP="00822F44">
            <w:pPr>
              <w:ind w:right="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35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89A6795" w14:textId="74F82812" w:rsidR="00473999" w:rsidRPr="009670A8" w:rsidRDefault="00473999" w:rsidP="00822F44">
            <w:pPr>
              <w:ind w:right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</w:t>
            </w:r>
            <w:r w:rsidR="00E334A3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18</w:t>
            </w: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*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684C8FF" w14:textId="77777777" w:rsidR="00473999" w:rsidRPr="009670A8" w:rsidRDefault="00473999" w:rsidP="00822F44">
            <w:pPr>
              <w:ind w:righ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</w:tr>
    </w:tbl>
    <w:p w14:paraId="4036E382" w14:textId="1EF604B4" w:rsidR="00473999" w:rsidRPr="009670A8" w:rsidRDefault="00473999" w:rsidP="00B101B3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670A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MI: body mass index; HTTP: half time to peak; TTP: time to peak; </w:t>
      </w:r>
      <w:r w:rsidR="006E41A3" w:rsidRPr="009670A8">
        <w:rPr>
          <w:rFonts w:ascii="Times New Roman" w:eastAsia="Times New Roman" w:hAnsi="Times New Roman" w:cs="Times New Roman"/>
          <w:sz w:val="24"/>
          <w:szCs w:val="24"/>
        </w:rPr>
        <w:t>FDHM: full duration at half maximum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 xml:space="preserve">; HRT: half relaxation time; Tau: relaxation time constant. *: </w:t>
      </w:r>
      <w:r w:rsidRPr="009670A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&lt;0.05.</w:t>
      </w:r>
    </w:p>
    <w:p w14:paraId="14C2CA6C" w14:textId="77777777" w:rsidR="00FD49F6" w:rsidRPr="009670A8" w:rsidRDefault="00FD49F6" w:rsidP="00B101B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C3CB2" w14:textId="244FF312" w:rsidR="00473999" w:rsidRPr="009670A8" w:rsidRDefault="00473999" w:rsidP="00B101B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0BD5" w:rsidRPr="009670A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 Correlations between BMI and the response of </w:t>
      </w:r>
      <w:r w:rsidR="00CA423D"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right 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>atrial trabeculae to Isoproterenol by Pearson analysis.</w:t>
      </w:r>
    </w:p>
    <w:tbl>
      <w:tblPr>
        <w:tblStyle w:val="ListTable6Colorful"/>
        <w:tblW w:w="8364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843"/>
        <w:gridCol w:w="1134"/>
        <w:gridCol w:w="709"/>
      </w:tblGrid>
      <w:tr w:rsidR="009670A8" w:rsidRPr="009670A8" w14:paraId="790B4D90" w14:textId="77777777" w:rsidTr="00374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hideMark/>
          </w:tcPr>
          <w:p w14:paraId="0F1139A1" w14:textId="077B65F2" w:rsidR="00473999" w:rsidRPr="009670A8" w:rsidRDefault="00473999" w:rsidP="008304F9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2DC9B79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earson 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453D76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39CCC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B34281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</w:p>
        </w:tc>
      </w:tr>
      <w:tr w:rsidR="009670A8" w:rsidRPr="009670A8" w14:paraId="5BF57C06" w14:textId="77777777" w:rsidTr="00374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</w:tcPr>
          <w:p w14:paraId="41AB9382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developed force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6C85A" w14:textId="288C64AD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24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8114A4" w14:textId="5192B915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565 to 0.14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019970" w14:textId="339E53B0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1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6850EE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9670A8" w:rsidRPr="009670A8" w14:paraId="429D9BD1" w14:textId="77777777" w:rsidTr="00374F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</w:tcPr>
          <w:p w14:paraId="73A3C98B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HTTP (%)</w:t>
            </w:r>
          </w:p>
        </w:tc>
        <w:tc>
          <w:tcPr>
            <w:tcW w:w="992" w:type="dxa"/>
            <w:shd w:val="clear" w:color="auto" w:fill="auto"/>
            <w:noWrap/>
          </w:tcPr>
          <w:p w14:paraId="6D77D1C1" w14:textId="5198A4A5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14:paraId="28B6C77C" w14:textId="0B4614A8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353 to 0.39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070FA8F5" w14:textId="044C78C1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0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 w14:paraId="7ED1685C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9670A8" w:rsidRPr="009670A8" w14:paraId="071498DD" w14:textId="77777777" w:rsidTr="00374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hideMark/>
          </w:tcPr>
          <w:p w14:paraId="336F6749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TTP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DA2480" w14:textId="28AFBF6B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2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B71930" w14:textId="4F179AC8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162 to 0.55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E4CB5" w14:textId="04C12C94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E1A8C6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9670A8" w:rsidRPr="009670A8" w14:paraId="5B5D0758" w14:textId="77777777" w:rsidTr="00374F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hideMark/>
          </w:tcPr>
          <w:p w14:paraId="3C38FD19" w14:textId="77777777" w:rsidR="00473999" w:rsidRPr="009670A8" w:rsidRDefault="00BB457C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FD</w:t>
            </w:r>
            <w:r w:rsidR="00473999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M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52855D" w14:textId="794F2D6E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8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D34676" w14:textId="4FCE9213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7 to 0.66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42D225" w14:textId="01D7E08B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848E8A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9670A8" w:rsidRPr="009670A8" w14:paraId="68B46AD8" w14:textId="77777777" w:rsidTr="00374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hideMark/>
          </w:tcPr>
          <w:p w14:paraId="1AEF9230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HRT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C7FF65" w14:textId="6D8ED2B0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9DBC3A" w14:textId="5FC9B578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02 to 0.65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AE4B2" w14:textId="5774DDBC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346286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9670A8" w:rsidRPr="009670A8" w14:paraId="1CAC8046" w14:textId="77777777" w:rsidTr="00374F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hideMark/>
          </w:tcPr>
          <w:p w14:paraId="6C73DB33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MI vs. The change of Tau (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AD2199" w14:textId="1B35A25A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EEBDFB" w14:textId="0711224B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9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to 0.75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B0007" w14:textId="749E8EED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  <w:r w:rsidR="00774041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3CEF12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</w:tbl>
    <w:p w14:paraId="20C1C523" w14:textId="77777777" w:rsidR="00473999" w:rsidRPr="009670A8" w:rsidRDefault="00473999" w:rsidP="00B101B3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70A8">
        <w:rPr>
          <w:rFonts w:ascii="Times New Roman" w:eastAsia="Times New Roman" w:hAnsi="Times New Roman" w:cs="Times New Roman"/>
          <w:sz w:val="24"/>
          <w:szCs w:val="24"/>
        </w:rPr>
        <w:t xml:space="preserve">BMI: body mass index; HTTP: half time to peak; TTP: time to peak; </w:t>
      </w:r>
      <w:r w:rsidR="006E41A3" w:rsidRPr="009670A8">
        <w:rPr>
          <w:rFonts w:ascii="Times New Roman" w:eastAsia="Times New Roman" w:hAnsi="Times New Roman" w:cs="Times New Roman"/>
          <w:sz w:val="24"/>
          <w:szCs w:val="24"/>
        </w:rPr>
        <w:t>FDHM: full duration at half maximum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; HRT: half relaxation time; Tau: relaxation time constant.</w:t>
      </w:r>
      <w:r w:rsidR="002A4F12" w:rsidRPr="009670A8">
        <w:rPr>
          <w:rFonts w:ascii="Times New Roman" w:eastAsia="Times New Roman" w:hAnsi="Times New Roman" w:cs="Times New Roman"/>
          <w:sz w:val="24"/>
          <w:szCs w:val="24"/>
        </w:rPr>
        <w:t xml:space="preserve"> *: </w:t>
      </w:r>
      <w:r w:rsidR="002A4F12" w:rsidRPr="009670A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A4F12" w:rsidRPr="009670A8">
        <w:rPr>
          <w:rFonts w:ascii="Times New Roman" w:eastAsia="Times New Roman" w:hAnsi="Times New Roman" w:cs="Times New Roman"/>
          <w:sz w:val="24"/>
          <w:szCs w:val="24"/>
        </w:rPr>
        <w:t>&lt;0.05.</w:t>
      </w:r>
    </w:p>
    <w:p w14:paraId="44B4A309" w14:textId="77777777" w:rsidR="00FD49F6" w:rsidRPr="009670A8" w:rsidRDefault="00FD49F6" w:rsidP="00B101B3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8FC9FB2" w14:textId="618B1C25" w:rsidR="003F377C" w:rsidRPr="009670A8" w:rsidRDefault="00473999" w:rsidP="00B101B3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670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0BD5" w:rsidRPr="009670A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 Correlations between FABP3 and the measurements of </w:t>
      </w:r>
      <w:r w:rsidR="00CA423D" w:rsidRPr="009670A8">
        <w:rPr>
          <w:rFonts w:ascii="Times New Roman" w:hAnsi="Times New Roman" w:cs="Times New Roman"/>
          <w:b/>
          <w:bCs/>
          <w:sz w:val="24"/>
          <w:szCs w:val="24"/>
        </w:rPr>
        <w:t xml:space="preserve">right </w:t>
      </w:r>
      <w:r w:rsidRPr="009670A8">
        <w:rPr>
          <w:rFonts w:ascii="Times New Roman" w:hAnsi="Times New Roman" w:cs="Times New Roman"/>
          <w:b/>
          <w:bCs/>
          <w:sz w:val="24"/>
          <w:szCs w:val="24"/>
        </w:rPr>
        <w:t>atrial trabeculae function by Pearson analysi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5103"/>
        <w:gridCol w:w="1276"/>
        <w:gridCol w:w="1134"/>
        <w:gridCol w:w="709"/>
      </w:tblGrid>
      <w:tr w:rsidR="009670A8" w:rsidRPr="009670A8" w14:paraId="043A1392" w14:textId="77777777" w:rsidTr="00B54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  <w:hideMark/>
          </w:tcPr>
          <w:p w14:paraId="75DF86E0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B4639BC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1AC99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E7587A" w14:textId="77777777" w:rsidR="00473999" w:rsidRPr="009670A8" w:rsidRDefault="00473999" w:rsidP="00822F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</w:p>
        </w:tc>
      </w:tr>
      <w:tr w:rsidR="009670A8" w:rsidRPr="009670A8" w14:paraId="40134932" w14:textId="77777777" w:rsidTr="00B5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430D73F2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FABP3 (ng/ml) vs. Developed </w:t>
            </w:r>
            <w:r w:rsidR="005700C4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orce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N</w:t>
            </w:r>
            <w:proofErr w:type="spellEnd"/>
            <w:r w:rsidR="002661F1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/mm</w:t>
            </w:r>
            <w:r w:rsidR="002661F1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25F5AF" w14:textId="0861CA9B" w:rsidR="00473999" w:rsidRPr="009670A8" w:rsidRDefault="004B573C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0.</w:t>
            </w:r>
            <w:r w:rsidR="008A241A" w:rsidRPr="009670A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F348F" w14:textId="091FB3D8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  <w:r w:rsidR="008A2BBC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="008A241A"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A020B3" w14:textId="4B2BF60C" w:rsidR="00473999" w:rsidRPr="009670A8" w:rsidRDefault="00264EF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A241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9670A8" w:rsidRPr="009670A8" w14:paraId="1D0137FC" w14:textId="77777777" w:rsidTr="00B541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3EEBD8A8" w14:textId="68C277D0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BP3 (ng/ml)</w:t>
            </w:r>
            <w:r w:rsidR="008304F9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vs. HTTP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E38888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85</w:t>
            </w:r>
          </w:p>
        </w:tc>
        <w:tc>
          <w:tcPr>
            <w:tcW w:w="1134" w:type="dxa"/>
            <w:shd w:val="clear" w:color="auto" w:fill="auto"/>
            <w:noWrap/>
          </w:tcPr>
          <w:p w14:paraId="4BF9D200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8</w:t>
            </w:r>
            <w:r w:rsidR="003F7E0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14:paraId="49FA28EF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bookmarkStart w:id="1" w:name="OLE_LINK1"/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  <w:bookmarkEnd w:id="1"/>
          </w:p>
        </w:tc>
      </w:tr>
      <w:tr w:rsidR="009670A8" w:rsidRPr="009670A8" w14:paraId="469542E5" w14:textId="77777777" w:rsidTr="00B5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52CD8C3F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BP3 (ng/ml) vs. TTP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8A3497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475</w:t>
            </w:r>
          </w:p>
        </w:tc>
        <w:tc>
          <w:tcPr>
            <w:tcW w:w="1134" w:type="dxa"/>
            <w:shd w:val="clear" w:color="auto" w:fill="auto"/>
            <w:noWrap/>
          </w:tcPr>
          <w:p w14:paraId="7B104750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09</w:t>
            </w:r>
            <w:r w:rsidR="003F7E0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14:paraId="3A8CCCB0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9</w:t>
            </w:r>
          </w:p>
        </w:tc>
      </w:tr>
      <w:tr w:rsidR="009670A8" w:rsidRPr="009670A8" w14:paraId="7032A5CF" w14:textId="77777777" w:rsidTr="00B541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6734258E" w14:textId="77777777" w:rsidR="00473999" w:rsidRPr="009670A8" w:rsidRDefault="00C65C50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BP3 (ng/ml) vs. FD</w:t>
            </w:r>
            <w:r w:rsidR="00473999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M (</w:t>
            </w:r>
            <w:proofErr w:type="spellStart"/>
            <w:r w:rsidR="00473999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="00473999"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9194AC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10</w:t>
            </w:r>
          </w:p>
        </w:tc>
        <w:tc>
          <w:tcPr>
            <w:tcW w:w="1134" w:type="dxa"/>
            <w:shd w:val="clear" w:color="auto" w:fill="auto"/>
            <w:noWrap/>
          </w:tcPr>
          <w:p w14:paraId="2A016D64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</w:t>
            </w:r>
            <w:r w:rsidR="003F7E0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14:paraId="13CE662E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</w:tr>
      <w:tr w:rsidR="009670A8" w:rsidRPr="009670A8" w14:paraId="2C38111D" w14:textId="77777777" w:rsidTr="00B5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620FF1C1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BP3 (ng/ml) vs. HRT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BA6730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469</w:t>
            </w:r>
          </w:p>
        </w:tc>
        <w:tc>
          <w:tcPr>
            <w:tcW w:w="1134" w:type="dxa"/>
            <w:shd w:val="clear" w:color="auto" w:fill="auto"/>
            <w:noWrap/>
          </w:tcPr>
          <w:p w14:paraId="42154965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0.010</w:t>
            </w:r>
            <w:r w:rsidR="003F7E0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14:paraId="45AD80EE" w14:textId="77777777" w:rsidR="00473999" w:rsidRPr="009670A8" w:rsidRDefault="00473999" w:rsidP="00822F4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  <w:t>29</w:t>
            </w:r>
          </w:p>
        </w:tc>
      </w:tr>
      <w:tr w:rsidR="009670A8" w:rsidRPr="009670A8" w14:paraId="46052D4B" w14:textId="77777777" w:rsidTr="00B541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14:paraId="7DF55987" w14:textId="77777777" w:rsidR="00473999" w:rsidRPr="009670A8" w:rsidRDefault="00473999" w:rsidP="00B101B3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ABP3 (ng/ml) vs. Tau (</w:t>
            </w:r>
            <w:proofErr w:type="spellStart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s</w:t>
            </w:r>
            <w:proofErr w:type="spellEnd"/>
            <w:r w:rsidRPr="009670A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7881A2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59</w:t>
            </w:r>
          </w:p>
        </w:tc>
        <w:tc>
          <w:tcPr>
            <w:tcW w:w="1134" w:type="dxa"/>
            <w:shd w:val="clear" w:color="auto" w:fill="auto"/>
            <w:noWrap/>
          </w:tcPr>
          <w:p w14:paraId="52120BC7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2</w:t>
            </w:r>
            <w:r w:rsidR="003F7E0A"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14:paraId="195AA8A9" w14:textId="77777777" w:rsidR="00473999" w:rsidRPr="009670A8" w:rsidRDefault="00473999" w:rsidP="00822F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670A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</w:tr>
    </w:tbl>
    <w:p w14:paraId="4DE16B77" w14:textId="5CF62F48" w:rsidR="00732994" w:rsidRPr="009670A8" w:rsidRDefault="00473999" w:rsidP="00B101B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670A8">
        <w:rPr>
          <w:rFonts w:ascii="Times New Roman" w:eastAsia="Times New Roman" w:hAnsi="Times New Roman" w:cs="Times New Roman"/>
          <w:sz w:val="24"/>
          <w:szCs w:val="24"/>
        </w:rPr>
        <w:t>FABP3: cardiac fatty acid binding protein 3; HTTP: half tim</w:t>
      </w:r>
      <w:r w:rsidR="006E41A3" w:rsidRPr="009670A8">
        <w:rPr>
          <w:rFonts w:ascii="Times New Roman" w:eastAsia="Times New Roman" w:hAnsi="Times New Roman" w:cs="Times New Roman"/>
          <w:sz w:val="24"/>
          <w:szCs w:val="24"/>
        </w:rPr>
        <w:t>e to peak; TTP: time to peak; FD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 xml:space="preserve">HM: </w:t>
      </w:r>
      <w:r w:rsidR="006E41A3" w:rsidRPr="009670A8">
        <w:rPr>
          <w:rFonts w:ascii="Times New Roman" w:eastAsia="Times New Roman" w:hAnsi="Times New Roman" w:cs="Times New Roman"/>
          <w:sz w:val="24"/>
          <w:szCs w:val="24"/>
        </w:rPr>
        <w:t>full duration at half maximum</w:t>
      </w:r>
      <w:r w:rsidRPr="009670A8">
        <w:rPr>
          <w:rFonts w:ascii="Times New Roman" w:eastAsia="Times New Roman" w:hAnsi="Times New Roman" w:cs="Times New Roman"/>
          <w:sz w:val="24"/>
          <w:szCs w:val="24"/>
        </w:rPr>
        <w:t>; HRT: half relaxation time; Tau: relaxation constant.</w:t>
      </w:r>
      <w:r w:rsidR="000728C5" w:rsidRPr="009670A8">
        <w:rPr>
          <w:rFonts w:ascii="Times New Roman" w:eastAsia="Times New Roman" w:hAnsi="Times New Roman" w:cs="Times New Roman"/>
          <w:sz w:val="24"/>
          <w:szCs w:val="24"/>
        </w:rPr>
        <w:t xml:space="preserve"> *: </w:t>
      </w:r>
      <w:r w:rsidR="000728C5" w:rsidRPr="009670A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728C5" w:rsidRPr="009670A8">
        <w:rPr>
          <w:rFonts w:ascii="Times New Roman" w:eastAsia="Times New Roman" w:hAnsi="Times New Roman" w:cs="Times New Roman"/>
          <w:sz w:val="24"/>
          <w:szCs w:val="24"/>
        </w:rPr>
        <w:t>&lt;0.05.</w:t>
      </w:r>
    </w:p>
    <w:sectPr w:rsidR="00732994" w:rsidRPr="009670A8" w:rsidSect="002331AD">
      <w:footerReference w:type="first" r:id="rId10"/>
      <w:pgSz w:w="12240" w:h="15840"/>
      <w:pgMar w:top="1440" w:right="1797" w:bottom="1440" w:left="1797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43007" w14:textId="77777777" w:rsidR="002168B5" w:rsidRDefault="002168B5" w:rsidP="00473999">
      <w:pPr>
        <w:spacing w:after="0" w:line="240" w:lineRule="auto"/>
      </w:pPr>
      <w:r>
        <w:separator/>
      </w:r>
    </w:p>
  </w:endnote>
  <w:endnote w:type="continuationSeparator" w:id="0">
    <w:p w14:paraId="78E1345A" w14:textId="77777777" w:rsidR="002168B5" w:rsidRDefault="002168B5" w:rsidP="00473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222072"/>
      <w:docPartObj>
        <w:docPartGallery w:val="Page Numbers (Bottom of Page)"/>
        <w:docPartUnique/>
      </w:docPartObj>
    </w:sdtPr>
    <w:sdtEndPr/>
    <w:sdtContent>
      <w:p w14:paraId="41D5E09C" w14:textId="77777777" w:rsidR="00974936" w:rsidRDefault="009749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74936">
          <w:rPr>
            <w:noProof/>
            <w:lang w:val="zh-CN"/>
          </w:rPr>
          <w:t>1</w:t>
        </w:r>
        <w:r>
          <w:fldChar w:fldCharType="end"/>
        </w:r>
      </w:p>
    </w:sdtContent>
  </w:sdt>
  <w:p w14:paraId="45169D5C" w14:textId="77777777" w:rsidR="00974936" w:rsidRDefault="00974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CD991" w14:textId="77777777" w:rsidR="002168B5" w:rsidRDefault="002168B5" w:rsidP="00473999">
      <w:pPr>
        <w:spacing w:after="0" w:line="240" w:lineRule="auto"/>
      </w:pPr>
      <w:r>
        <w:separator/>
      </w:r>
    </w:p>
  </w:footnote>
  <w:footnote w:type="continuationSeparator" w:id="0">
    <w:p w14:paraId="5C75A5BD" w14:textId="77777777" w:rsidR="002168B5" w:rsidRDefault="002168B5" w:rsidP="00473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DC7"/>
    <w:rsid w:val="00037312"/>
    <w:rsid w:val="00071670"/>
    <w:rsid w:val="0007199E"/>
    <w:rsid w:val="000728C5"/>
    <w:rsid w:val="000923FB"/>
    <w:rsid w:val="000A5124"/>
    <w:rsid w:val="000B49AA"/>
    <w:rsid w:val="000C5B07"/>
    <w:rsid w:val="000D298C"/>
    <w:rsid w:val="000D768C"/>
    <w:rsid w:val="00134911"/>
    <w:rsid w:val="001B6E60"/>
    <w:rsid w:val="001D3888"/>
    <w:rsid w:val="001E58B8"/>
    <w:rsid w:val="002010A4"/>
    <w:rsid w:val="00205745"/>
    <w:rsid w:val="00206E85"/>
    <w:rsid w:val="002168B5"/>
    <w:rsid w:val="00216B86"/>
    <w:rsid w:val="002331AD"/>
    <w:rsid w:val="00240335"/>
    <w:rsid w:val="0025176F"/>
    <w:rsid w:val="00256768"/>
    <w:rsid w:val="00262227"/>
    <w:rsid w:val="00264EF9"/>
    <w:rsid w:val="002661F1"/>
    <w:rsid w:val="00270198"/>
    <w:rsid w:val="00272A56"/>
    <w:rsid w:val="00284AF5"/>
    <w:rsid w:val="002A46AC"/>
    <w:rsid w:val="002A4F12"/>
    <w:rsid w:val="002A61EE"/>
    <w:rsid w:val="002B4096"/>
    <w:rsid w:val="002B6DC7"/>
    <w:rsid w:val="002C5CDC"/>
    <w:rsid w:val="003003E5"/>
    <w:rsid w:val="003039C0"/>
    <w:rsid w:val="00314F26"/>
    <w:rsid w:val="003202EC"/>
    <w:rsid w:val="00326ACF"/>
    <w:rsid w:val="00366EDF"/>
    <w:rsid w:val="00371AD9"/>
    <w:rsid w:val="00374F72"/>
    <w:rsid w:val="003865C3"/>
    <w:rsid w:val="0039420C"/>
    <w:rsid w:val="003F377C"/>
    <w:rsid w:val="003F7E0A"/>
    <w:rsid w:val="00405243"/>
    <w:rsid w:val="004126A1"/>
    <w:rsid w:val="00441ABE"/>
    <w:rsid w:val="00446368"/>
    <w:rsid w:val="00455B10"/>
    <w:rsid w:val="00473999"/>
    <w:rsid w:val="00476014"/>
    <w:rsid w:val="0048631A"/>
    <w:rsid w:val="00490367"/>
    <w:rsid w:val="0049648B"/>
    <w:rsid w:val="004B573C"/>
    <w:rsid w:val="00514CFB"/>
    <w:rsid w:val="00521BE5"/>
    <w:rsid w:val="00543062"/>
    <w:rsid w:val="005700C4"/>
    <w:rsid w:val="00573ABE"/>
    <w:rsid w:val="005769D6"/>
    <w:rsid w:val="00583983"/>
    <w:rsid w:val="00593B8A"/>
    <w:rsid w:val="005950CD"/>
    <w:rsid w:val="005E32EF"/>
    <w:rsid w:val="005F025F"/>
    <w:rsid w:val="005F616B"/>
    <w:rsid w:val="005F707C"/>
    <w:rsid w:val="00600DC7"/>
    <w:rsid w:val="00625398"/>
    <w:rsid w:val="006367C4"/>
    <w:rsid w:val="006A5F74"/>
    <w:rsid w:val="006B799B"/>
    <w:rsid w:val="006D6B2D"/>
    <w:rsid w:val="006E2BE6"/>
    <w:rsid w:val="006E41A3"/>
    <w:rsid w:val="006F192E"/>
    <w:rsid w:val="00704766"/>
    <w:rsid w:val="007204C8"/>
    <w:rsid w:val="00732994"/>
    <w:rsid w:val="00747EA1"/>
    <w:rsid w:val="00774041"/>
    <w:rsid w:val="007A0875"/>
    <w:rsid w:val="007E45A2"/>
    <w:rsid w:val="007F20F3"/>
    <w:rsid w:val="00804DE4"/>
    <w:rsid w:val="00806A38"/>
    <w:rsid w:val="00820347"/>
    <w:rsid w:val="00822F44"/>
    <w:rsid w:val="00827263"/>
    <w:rsid w:val="008304F9"/>
    <w:rsid w:val="00831DEB"/>
    <w:rsid w:val="00844384"/>
    <w:rsid w:val="008451CA"/>
    <w:rsid w:val="0086228F"/>
    <w:rsid w:val="00876129"/>
    <w:rsid w:val="00883A24"/>
    <w:rsid w:val="008A241A"/>
    <w:rsid w:val="008A2643"/>
    <w:rsid w:val="008A2BBC"/>
    <w:rsid w:val="008A5396"/>
    <w:rsid w:val="008A7DDD"/>
    <w:rsid w:val="008B7B92"/>
    <w:rsid w:val="008C102A"/>
    <w:rsid w:val="008D5448"/>
    <w:rsid w:val="009024D5"/>
    <w:rsid w:val="00933C92"/>
    <w:rsid w:val="0095534A"/>
    <w:rsid w:val="00960BD5"/>
    <w:rsid w:val="009670A8"/>
    <w:rsid w:val="009747BF"/>
    <w:rsid w:val="00974936"/>
    <w:rsid w:val="009828F0"/>
    <w:rsid w:val="00994C63"/>
    <w:rsid w:val="009A4D67"/>
    <w:rsid w:val="009D4AC1"/>
    <w:rsid w:val="009D64C1"/>
    <w:rsid w:val="009E4675"/>
    <w:rsid w:val="009E6909"/>
    <w:rsid w:val="00A02082"/>
    <w:rsid w:val="00A06CBB"/>
    <w:rsid w:val="00A24818"/>
    <w:rsid w:val="00A3021C"/>
    <w:rsid w:val="00A96DAC"/>
    <w:rsid w:val="00AA6D02"/>
    <w:rsid w:val="00AB1E1C"/>
    <w:rsid w:val="00AB2C03"/>
    <w:rsid w:val="00AC5E7F"/>
    <w:rsid w:val="00B04393"/>
    <w:rsid w:val="00B101B3"/>
    <w:rsid w:val="00B54136"/>
    <w:rsid w:val="00B66B90"/>
    <w:rsid w:val="00B6756E"/>
    <w:rsid w:val="00B96CC6"/>
    <w:rsid w:val="00BB457C"/>
    <w:rsid w:val="00BD1716"/>
    <w:rsid w:val="00C018B8"/>
    <w:rsid w:val="00C208E2"/>
    <w:rsid w:val="00C50935"/>
    <w:rsid w:val="00C65C50"/>
    <w:rsid w:val="00C71534"/>
    <w:rsid w:val="00C776D1"/>
    <w:rsid w:val="00C90590"/>
    <w:rsid w:val="00CA39FB"/>
    <w:rsid w:val="00CA423D"/>
    <w:rsid w:val="00CD4AA9"/>
    <w:rsid w:val="00CF5048"/>
    <w:rsid w:val="00CF725B"/>
    <w:rsid w:val="00D01277"/>
    <w:rsid w:val="00D05F49"/>
    <w:rsid w:val="00D324BE"/>
    <w:rsid w:val="00D362FF"/>
    <w:rsid w:val="00D427BD"/>
    <w:rsid w:val="00D66A87"/>
    <w:rsid w:val="00D66D53"/>
    <w:rsid w:val="00D72984"/>
    <w:rsid w:val="00D72E7D"/>
    <w:rsid w:val="00D77E6C"/>
    <w:rsid w:val="00D82097"/>
    <w:rsid w:val="00D84231"/>
    <w:rsid w:val="00D902C1"/>
    <w:rsid w:val="00DF29A0"/>
    <w:rsid w:val="00E16315"/>
    <w:rsid w:val="00E334A3"/>
    <w:rsid w:val="00E43FB0"/>
    <w:rsid w:val="00E67F90"/>
    <w:rsid w:val="00E71649"/>
    <w:rsid w:val="00EB1174"/>
    <w:rsid w:val="00EC4F75"/>
    <w:rsid w:val="00EC5BAC"/>
    <w:rsid w:val="00ED654D"/>
    <w:rsid w:val="00F13289"/>
    <w:rsid w:val="00F34C3E"/>
    <w:rsid w:val="00F34FE5"/>
    <w:rsid w:val="00F51AC6"/>
    <w:rsid w:val="00F57DDE"/>
    <w:rsid w:val="00F6652D"/>
    <w:rsid w:val="00F9227D"/>
    <w:rsid w:val="00F9397E"/>
    <w:rsid w:val="00FB4D32"/>
    <w:rsid w:val="00FD49F6"/>
    <w:rsid w:val="00FF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320D1"/>
  <w15:chartTrackingRefBased/>
  <w15:docId w15:val="{081C86C8-211A-450D-A5E4-ACC5A8B0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99"/>
  </w:style>
  <w:style w:type="paragraph" w:styleId="Footer">
    <w:name w:val="footer"/>
    <w:basedOn w:val="Normal"/>
    <w:link w:val="FooterChar"/>
    <w:uiPriority w:val="99"/>
    <w:unhideWhenUsed/>
    <w:rsid w:val="00473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99"/>
  </w:style>
  <w:style w:type="table" w:styleId="ListTable6Colorful">
    <w:name w:val="List Table 6 Colorful"/>
    <w:basedOn w:val="TableNormal"/>
    <w:uiPriority w:val="51"/>
    <w:rsid w:val="004739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3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F44AE-4C62-40BE-95FF-7BAE4A8B3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4</Pages>
  <Words>817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n</dc:creator>
  <cp:keywords/>
  <dc:description/>
  <cp:lastModifiedBy>Joshua Nicolini</cp:lastModifiedBy>
  <cp:revision>162</cp:revision>
  <dcterms:created xsi:type="dcterms:W3CDTF">2021-03-17T17:08:00Z</dcterms:created>
  <dcterms:modified xsi:type="dcterms:W3CDTF">2021-09-22T10:24:00Z</dcterms:modified>
</cp:coreProperties>
</file>